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226C8" w14:textId="0B4058D7" w:rsidR="00647B1A" w:rsidRPr="00647B1A" w:rsidRDefault="00647B1A" w:rsidP="00647B1A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40"/>
          <w:szCs w:val="40"/>
        </w:rPr>
      </w:pPr>
      <w:r w:rsidRPr="00647B1A">
        <w:rPr>
          <w:rFonts w:ascii="Times New Roman" w:eastAsiaTheme="majorEastAsia" w:hAnsi="Times New Roman" w:cs="Times New Roman"/>
          <w:b/>
          <w:bCs/>
          <w:color w:val="000000" w:themeColor="text1"/>
          <w:sz w:val="40"/>
          <w:szCs w:val="40"/>
        </w:rPr>
        <w:t>Supplementa</w:t>
      </w:r>
      <w:r w:rsidRPr="00647B1A">
        <w:rPr>
          <w:rFonts w:ascii="Times New Roman" w:eastAsiaTheme="majorEastAsia" w:hAnsi="Times New Roman" w:cs="Times New Roman"/>
          <w:b/>
          <w:bCs/>
          <w:color w:val="000000" w:themeColor="text1"/>
          <w:sz w:val="40"/>
          <w:szCs w:val="40"/>
        </w:rPr>
        <w:t>l</w:t>
      </w:r>
      <w:r w:rsidRPr="00647B1A">
        <w:rPr>
          <w:rFonts w:ascii="Times New Roman" w:eastAsiaTheme="majorEastAsia" w:hAnsi="Times New Roman" w:cs="Times New Roman"/>
          <w:b/>
          <w:bCs/>
          <w:color w:val="000000" w:themeColor="text1"/>
          <w:sz w:val="40"/>
          <w:szCs w:val="40"/>
        </w:rPr>
        <w:t xml:space="preserve"> Material</w:t>
      </w:r>
    </w:p>
    <w:p w14:paraId="23D372AC" w14:textId="77777777" w:rsidR="00647B1A" w:rsidRPr="00647B1A" w:rsidRDefault="00647B1A" w:rsidP="00647B1A">
      <w:pPr>
        <w:spacing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3C66EB6E" w14:textId="47FCACCA" w:rsidR="00636414" w:rsidRPr="007B6888" w:rsidRDefault="00636414" w:rsidP="00647B1A">
      <w:pPr>
        <w:pStyle w:val="Ttulo11"/>
        <w:spacing w:before="0" w:after="0" w:line="240" w:lineRule="auto"/>
        <w:rPr>
          <w:b/>
          <w:bCs/>
          <w:color w:val="000000" w:themeColor="text1"/>
          <w:sz w:val="24"/>
          <w:szCs w:val="24"/>
        </w:rPr>
      </w:pPr>
      <w:r w:rsidRPr="007B6888">
        <w:rPr>
          <w:b/>
          <w:bCs/>
          <w:color w:val="000000" w:themeColor="text1"/>
          <w:sz w:val="24"/>
          <w:szCs w:val="24"/>
        </w:rPr>
        <w:t>Effects of an immersive virtual reality reminiscence intervention on engagement, behavioral and psychological symptoms</w:t>
      </w:r>
      <w:r w:rsidR="002E6351" w:rsidRPr="007B6888">
        <w:rPr>
          <w:b/>
          <w:bCs/>
          <w:color w:val="000000" w:themeColor="text1"/>
          <w:sz w:val="24"/>
          <w:szCs w:val="24"/>
        </w:rPr>
        <w:t>,</w:t>
      </w:r>
      <w:r w:rsidRPr="007B6888">
        <w:rPr>
          <w:b/>
          <w:bCs/>
          <w:color w:val="000000" w:themeColor="text1"/>
          <w:sz w:val="24"/>
          <w:szCs w:val="24"/>
        </w:rPr>
        <w:t xml:space="preserve"> and well-being of people with dementia: a randomized crossover trial</w:t>
      </w:r>
    </w:p>
    <w:p w14:paraId="5362C057" w14:textId="77777777" w:rsidR="00636414" w:rsidRPr="007B6888" w:rsidRDefault="00636414" w:rsidP="00647B1A">
      <w:pPr>
        <w:spacing w:line="240" w:lineRule="auto"/>
        <w:jc w:val="left"/>
      </w:pPr>
    </w:p>
    <w:p w14:paraId="705DD248" w14:textId="77777777" w:rsidR="006962B2" w:rsidRPr="007B6888" w:rsidRDefault="006962B2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5A590E37" w14:textId="2DA7038F" w:rsidR="006962B2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47B1A">
        <w:rPr>
          <w:rFonts w:ascii="Times New Roman" w:hAnsi="Times New Roman" w:cs="Times New Roman"/>
          <w:b/>
          <w:bCs/>
        </w:rPr>
        <w:t xml:space="preserve">Supplemental </w:t>
      </w:r>
      <w:r w:rsidR="006962B2" w:rsidRPr="00647B1A">
        <w:rPr>
          <w:rFonts w:ascii="Times New Roman" w:hAnsi="Times New Roman" w:cs="Times New Roman"/>
          <w:b/>
          <w:bCs/>
        </w:rPr>
        <w:t xml:space="preserve">Table </w:t>
      </w:r>
      <w:r w:rsidR="00D37E92" w:rsidRPr="00647B1A">
        <w:rPr>
          <w:rFonts w:ascii="Times New Roman" w:hAnsi="Times New Roman" w:cs="Times New Roman"/>
          <w:b/>
          <w:bCs/>
        </w:rPr>
        <w:t>1</w:t>
      </w:r>
      <w:r w:rsidR="006962B2" w:rsidRPr="00647B1A">
        <w:rPr>
          <w:rFonts w:ascii="Times New Roman" w:hAnsi="Times New Roman" w:cs="Times New Roman"/>
          <w:b/>
          <w:bCs/>
        </w:rPr>
        <w:t>.</w:t>
      </w:r>
      <w:r w:rsidR="006962B2" w:rsidRPr="007B6888">
        <w:rPr>
          <w:rFonts w:ascii="Times New Roman" w:hAnsi="Times New Roman" w:cs="Times New Roman"/>
        </w:rPr>
        <w:t xml:space="preserve"> Comparison of the immersive and non-immersive intervention according to the EPWDS scores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170"/>
        <w:gridCol w:w="2790"/>
        <w:gridCol w:w="3240"/>
        <w:gridCol w:w="990"/>
      </w:tblGrid>
      <w:tr w:rsidR="00852997" w:rsidRPr="007B6888" w14:paraId="08DCB0BA" w14:textId="77777777" w:rsidTr="0085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4"/>
            <w:shd w:val="clear" w:color="auto" w:fill="auto"/>
            <w:vAlign w:val="center"/>
          </w:tcPr>
          <w:p w14:paraId="79F00AD6" w14:textId="77777777" w:rsidR="006962B2" w:rsidRPr="007B6888" w:rsidRDefault="006962B2" w:rsidP="00647B1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± Standard deviation</w:t>
            </w:r>
          </w:p>
        </w:tc>
      </w:tr>
      <w:tr w:rsidR="00852997" w:rsidRPr="007B6888" w14:paraId="3D230711" w14:textId="77777777" w:rsidTr="0085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vAlign w:val="center"/>
          </w:tcPr>
          <w:p w14:paraId="15748226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auto"/>
            <w:vAlign w:val="bottom"/>
          </w:tcPr>
          <w:p w14:paraId="31B1B696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Immersive intervention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09B6569D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Non-immersive interventio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256867" w14:textId="21A6E999" w:rsidR="006962B2" w:rsidRPr="007B6888" w:rsidRDefault="00647B1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52997" w:rsidRPr="007B6888" w14:paraId="3E07DBE8" w14:textId="77777777" w:rsidTr="00852997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vAlign w:val="center"/>
          </w:tcPr>
          <w:p w14:paraId="03D2F43E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EPWDS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EF09290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3.75 ± 4.36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E33864F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3.05 ± 4.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B48966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B6888">
              <w:rPr>
                <w:rFonts w:ascii="Times New Roman" w:hAnsi="Times New Roman" w:cs="Times New Roman"/>
              </w:rPr>
              <w:t>0.303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6A49F48" w14:textId="59503083" w:rsidR="006962B2" w:rsidRPr="00647B1A" w:rsidRDefault="006962B2" w:rsidP="00647B1A">
      <w:pPr>
        <w:spacing w:line="240" w:lineRule="auto"/>
        <w:rPr>
          <w:rFonts w:ascii="Times New Roman" w:hAnsi="Times New Roman" w:cs="Times New Roman"/>
        </w:rPr>
      </w:pPr>
      <w:r w:rsidRPr="00647B1A">
        <w:rPr>
          <w:rFonts w:ascii="Times New Roman" w:hAnsi="Times New Roman" w:cs="Times New Roman"/>
        </w:rPr>
        <w:t xml:space="preserve"> </w:t>
      </w:r>
      <w:proofErr w:type="spellStart"/>
      <w:r w:rsidRPr="00647B1A">
        <w:rPr>
          <w:rFonts w:ascii="Times New Roman" w:hAnsi="Times New Roman" w:cs="Times New Roman"/>
          <w:vertAlign w:val="superscript"/>
        </w:rPr>
        <w:t>a</w:t>
      </w:r>
      <w:r w:rsidRPr="00647B1A">
        <w:rPr>
          <w:rFonts w:ascii="Times New Roman" w:hAnsi="Times New Roman" w:cs="Times New Roman"/>
        </w:rPr>
        <w:t>values</w:t>
      </w:r>
      <w:proofErr w:type="spellEnd"/>
      <w:r w:rsidRPr="00647B1A">
        <w:rPr>
          <w:rFonts w:ascii="Times New Roman" w:hAnsi="Times New Roman" w:cs="Times New Roman"/>
        </w:rPr>
        <w:t xml:space="preserve"> ​​obtained through the T test for paired samples.</w:t>
      </w:r>
    </w:p>
    <w:p w14:paraId="7116822A" w14:textId="77777777" w:rsidR="006962B2" w:rsidRPr="007B6888" w:rsidRDefault="006962B2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6DE791BB" w14:textId="77777777" w:rsidR="00647B1A" w:rsidRDefault="00647B1A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7A9402" w14:textId="7461FB03" w:rsidR="006962B2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47B1A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962B2" w:rsidRPr="00647B1A">
        <w:rPr>
          <w:rFonts w:ascii="Times New Roman" w:hAnsi="Times New Roman" w:cs="Times New Roman"/>
          <w:b/>
          <w:bCs/>
        </w:rPr>
        <w:t xml:space="preserve">Table </w:t>
      </w:r>
      <w:r w:rsidR="00D37E92" w:rsidRPr="00647B1A">
        <w:rPr>
          <w:rFonts w:ascii="Times New Roman" w:hAnsi="Times New Roman" w:cs="Times New Roman"/>
          <w:b/>
          <w:bCs/>
        </w:rPr>
        <w:t>2</w:t>
      </w:r>
      <w:r w:rsidR="006962B2" w:rsidRPr="00647B1A">
        <w:rPr>
          <w:rFonts w:ascii="Times New Roman" w:hAnsi="Times New Roman" w:cs="Times New Roman"/>
          <w:b/>
          <w:bCs/>
        </w:rPr>
        <w:t>.</w:t>
      </w:r>
      <w:r w:rsidR="006962B2" w:rsidRPr="007B6888">
        <w:rPr>
          <w:rFonts w:ascii="Times New Roman" w:hAnsi="Times New Roman" w:cs="Times New Roman"/>
        </w:rPr>
        <w:t xml:space="preserve"> Comparison of the immersive and non-immersive intervention according to the OERS scores.</w:t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2070"/>
        <w:gridCol w:w="2700"/>
        <w:gridCol w:w="3150"/>
        <w:gridCol w:w="88"/>
        <w:gridCol w:w="992"/>
      </w:tblGrid>
      <w:tr w:rsidR="00647B1A" w:rsidRPr="007B6888" w14:paraId="32D5017C" w14:textId="77777777" w:rsidTr="00647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vAlign w:val="center"/>
          </w:tcPr>
          <w:p w14:paraId="18CC2FD2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38" w:type="dxa"/>
            <w:gridSpan w:val="3"/>
            <w:vAlign w:val="center"/>
          </w:tcPr>
          <w:p w14:paraId="6C53492D" w14:textId="77777777" w:rsidR="006962B2" w:rsidRPr="007B6888" w:rsidRDefault="006962B2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± Standard deviation</w:t>
            </w:r>
          </w:p>
        </w:tc>
        <w:tc>
          <w:tcPr>
            <w:tcW w:w="992" w:type="dxa"/>
            <w:vAlign w:val="bottom"/>
          </w:tcPr>
          <w:p w14:paraId="60FF07A4" w14:textId="0461A78E" w:rsidR="006962B2" w:rsidRPr="007B6888" w:rsidRDefault="00647B1A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47B1A" w:rsidRPr="007B6888" w14:paraId="0F0423BF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vAlign w:val="center"/>
          </w:tcPr>
          <w:p w14:paraId="30A6C2E5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Align w:val="bottom"/>
          </w:tcPr>
          <w:p w14:paraId="088FA4A9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Immersive intervention</w:t>
            </w:r>
          </w:p>
        </w:tc>
        <w:tc>
          <w:tcPr>
            <w:tcW w:w="3150" w:type="dxa"/>
            <w:vAlign w:val="bottom"/>
          </w:tcPr>
          <w:p w14:paraId="09AC963A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Non-immersive intervention</w:t>
            </w:r>
          </w:p>
        </w:tc>
        <w:tc>
          <w:tcPr>
            <w:tcW w:w="1080" w:type="dxa"/>
            <w:gridSpan w:val="2"/>
            <w:vAlign w:val="center"/>
          </w:tcPr>
          <w:p w14:paraId="3D0BF6B4" w14:textId="77777777" w:rsidR="006962B2" w:rsidRPr="007B6888" w:rsidRDefault="006962B2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7B1A" w:rsidRPr="007B6888" w14:paraId="6197D18A" w14:textId="77777777" w:rsidTr="00647B1A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CDC0D63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2700" w:type="dxa"/>
            <w:vAlign w:val="center"/>
          </w:tcPr>
          <w:p w14:paraId="10FA4EE2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80±1.06</w:t>
            </w:r>
          </w:p>
        </w:tc>
        <w:tc>
          <w:tcPr>
            <w:tcW w:w="3150" w:type="dxa"/>
            <w:vAlign w:val="center"/>
          </w:tcPr>
          <w:p w14:paraId="6DB0E541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75±1.02</w:t>
            </w:r>
          </w:p>
        </w:tc>
        <w:tc>
          <w:tcPr>
            <w:tcW w:w="1080" w:type="dxa"/>
            <w:gridSpan w:val="2"/>
            <w:vAlign w:val="center"/>
          </w:tcPr>
          <w:p w14:paraId="3657CE73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803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7B1A" w:rsidRPr="007B6888" w14:paraId="206A2AD7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84E8B14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2700" w:type="dxa"/>
            <w:vAlign w:val="center"/>
          </w:tcPr>
          <w:p w14:paraId="183A3FFB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±0.00</w:t>
            </w:r>
          </w:p>
        </w:tc>
        <w:tc>
          <w:tcPr>
            <w:tcW w:w="3150" w:type="dxa"/>
            <w:vAlign w:val="center"/>
          </w:tcPr>
          <w:p w14:paraId="0DB53F20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±0.00</w:t>
            </w:r>
          </w:p>
        </w:tc>
        <w:tc>
          <w:tcPr>
            <w:tcW w:w="1080" w:type="dxa"/>
            <w:gridSpan w:val="2"/>
            <w:vAlign w:val="center"/>
          </w:tcPr>
          <w:p w14:paraId="7D437847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7B1A" w:rsidRPr="007B6888" w14:paraId="33DE993E" w14:textId="77777777" w:rsidTr="00647B1A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3FA3513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Anxiety/fear</w:t>
            </w:r>
          </w:p>
        </w:tc>
        <w:tc>
          <w:tcPr>
            <w:tcW w:w="2700" w:type="dxa"/>
            <w:vAlign w:val="center"/>
          </w:tcPr>
          <w:p w14:paraId="50D2F1DE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5±0.22</w:t>
            </w:r>
          </w:p>
        </w:tc>
        <w:tc>
          <w:tcPr>
            <w:tcW w:w="3150" w:type="dxa"/>
            <w:vAlign w:val="center"/>
          </w:tcPr>
          <w:p w14:paraId="4795B4EE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10±0.31</w:t>
            </w:r>
          </w:p>
        </w:tc>
        <w:tc>
          <w:tcPr>
            <w:tcW w:w="1080" w:type="dxa"/>
            <w:gridSpan w:val="2"/>
            <w:vAlign w:val="center"/>
          </w:tcPr>
          <w:p w14:paraId="554ADBC9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317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7B1A" w:rsidRPr="007B6888" w14:paraId="0CA337CF" w14:textId="77777777" w:rsidTr="00647B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DA9B696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2700" w:type="dxa"/>
            <w:vAlign w:val="center"/>
          </w:tcPr>
          <w:p w14:paraId="72CE9B3D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50±0.76</w:t>
            </w:r>
          </w:p>
        </w:tc>
        <w:tc>
          <w:tcPr>
            <w:tcW w:w="3150" w:type="dxa"/>
            <w:vAlign w:val="center"/>
          </w:tcPr>
          <w:p w14:paraId="7B267203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55±0.89</w:t>
            </w:r>
          </w:p>
        </w:tc>
        <w:tc>
          <w:tcPr>
            <w:tcW w:w="1080" w:type="dxa"/>
            <w:gridSpan w:val="2"/>
            <w:vAlign w:val="center"/>
          </w:tcPr>
          <w:p w14:paraId="0CF0CADD" w14:textId="77777777" w:rsidR="006962B2" w:rsidRPr="007B6888" w:rsidRDefault="006962B2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green"/>
              </w:rPr>
            </w:pPr>
            <w:r w:rsidRPr="007B6888">
              <w:rPr>
                <w:rFonts w:ascii="Times New Roman" w:hAnsi="Times New Roman" w:cs="Times New Roman"/>
              </w:rPr>
              <w:t>0.705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7B1A" w:rsidRPr="007B6888" w14:paraId="4FDB7B3E" w14:textId="77777777" w:rsidTr="00647B1A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CA0CA87" w14:textId="77777777" w:rsidR="006962B2" w:rsidRPr="007B6888" w:rsidRDefault="006962B2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General alertness</w:t>
            </w:r>
          </w:p>
        </w:tc>
        <w:tc>
          <w:tcPr>
            <w:tcW w:w="2700" w:type="dxa"/>
            <w:vAlign w:val="center"/>
          </w:tcPr>
          <w:p w14:paraId="6F867E13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.60±0.50</w:t>
            </w:r>
          </w:p>
        </w:tc>
        <w:tc>
          <w:tcPr>
            <w:tcW w:w="3150" w:type="dxa"/>
            <w:vAlign w:val="center"/>
          </w:tcPr>
          <w:p w14:paraId="159F8170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.60±0.50</w:t>
            </w:r>
          </w:p>
        </w:tc>
        <w:tc>
          <w:tcPr>
            <w:tcW w:w="1080" w:type="dxa"/>
            <w:gridSpan w:val="2"/>
            <w:vAlign w:val="center"/>
          </w:tcPr>
          <w:p w14:paraId="233553C5" w14:textId="77777777" w:rsidR="006962B2" w:rsidRPr="007B6888" w:rsidRDefault="006962B2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6A8CCF84" w14:textId="08A9E284" w:rsidR="006962B2" w:rsidRPr="00647B1A" w:rsidRDefault="006962B2" w:rsidP="00647B1A">
      <w:pPr>
        <w:spacing w:line="240" w:lineRule="auto"/>
        <w:rPr>
          <w:rFonts w:ascii="Times New Roman" w:hAnsi="Times New Roman" w:cs="Times New Roman"/>
          <w:i/>
          <w:iCs/>
        </w:rPr>
      </w:pPr>
      <w:proofErr w:type="spellStart"/>
      <w:r w:rsidRPr="00647B1A">
        <w:rPr>
          <w:rFonts w:ascii="Times New Roman" w:hAnsi="Times New Roman" w:cs="Times New Roman"/>
          <w:vertAlign w:val="superscript"/>
        </w:rPr>
        <w:t>b</w:t>
      </w:r>
      <w:r w:rsidRPr="00647B1A">
        <w:rPr>
          <w:rFonts w:ascii="Times New Roman" w:hAnsi="Times New Roman" w:cs="Times New Roman"/>
        </w:rPr>
        <w:t>value</w:t>
      </w:r>
      <w:proofErr w:type="spellEnd"/>
      <w:r w:rsidRPr="00647B1A">
        <w:rPr>
          <w:rFonts w:ascii="Times New Roman" w:hAnsi="Times New Roman" w:cs="Times New Roman"/>
        </w:rPr>
        <w:t xml:space="preserve"> obtained using the Wilcoxon signed-rank test.</w:t>
      </w:r>
    </w:p>
    <w:p w14:paraId="6A2EAC11" w14:textId="77777777" w:rsidR="00D34DDA" w:rsidRPr="007B6888" w:rsidRDefault="00D34DDA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3B69D872" w14:textId="77777777" w:rsidR="00D34DDA" w:rsidRPr="007B6888" w:rsidRDefault="00D34DDA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  <w:r w:rsidRPr="007B6888">
        <w:rPr>
          <w:rFonts w:ascii="Times New Roman" w:hAnsi="Times New Roman" w:cs="Times New Roman"/>
          <w:b/>
          <w:bCs/>
        </w:rPr>
        <w:br w:type="page"/>
      </w:r>
    </w:p>
    <w:p w14:paraId="66A15767" w14:textId="44059F29" w:rsidR="00D34DDA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47B1A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D34DDA" w:rsidRPr="00647B1A">
        <w:rPr>
          <w:rFonts w:ascii="Times New Roman" w:hAnsi="Times New Roman" w:cs="Times New Roman"/>
          <w:b/>
          <w:bCs/>
        </w:rPr>
        <w:t xml:space="preserve">Table </w:t>
      </w:r>
      <w:r w:rsidR="00D37E92" w:rsidRPr="00647B1A">
        <w:rPr>
          <w:rFonts w:ascii="Times New Roman" w:hAnsi="Times New Roman" w:cs="Times New Roman"/>
          <w:b/>
          <w:bCs/>
        </w:rPr>
        <w:t>3</w:t>
      </w:r>
      <w:r w:rsidR="00D34DDA" w:rsidRPr="00647B1A">
        <w:rPr>
          <w:rFonts w:ascii="Times New Roman" w:hAnsi="Times New Roman" w:cs="Times New Roman"/>
          <w:b/>
          <w:bCs/>
        </w:rPr>
        <w:t xml:space="preserve">. </w:t>
      </w:r>
      <w:r w:rsidR="00D34DDA" w:rsidRPr="007B6888">
        <w:rPr>
          <w:rFonts w:ascii="Times New Roman" w:hAnsi="Times New Roman" w:cs="Times New Roman"/>
        </w:rPr>
        <w:t>Comparison of the immersive and non-immersive intervention according to the OWLS scores.</w:t>
      </w:r>
    </w:p>
    <w:tbl>
      <w:tblPr>
        <w:tblStyle w:val="PlainTable2"/>
        <w:tblW w:w="9578" w:type="dxa"/>
        <w:tblLook w:val="04A0" w:firstRow="1" w:lastRow="0" w:firstColumn="1" w:lastColumn="0" w:noHBand="0" w:noVBand="1"/>
      </w:tblPr>
      <w:tblGrid>
        <w:gridCol w:w="2723"/>
        <w:gridCol w:w="2746"/>
        <w:gridCol w:w="3171"/>
        <w:gridCol w:w="234"/>
        <w:gridCol w:w="647"/>
        <w:gridCol w:w="57"/>
      </w:tblGrid>
      <w:tr w:rsidR="00852997" w:rsidRPr="007B6888" w14:paraId="43FD95C9" w14:textId="77777777" w:rsidTr="0085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 w:val="restart"/>
            <w:vAlign w:val="center"/>
          </w:tcPr>
          <w:p w14:paraId="56A30599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1" w:type="dxa"/>
            <w:gridSpan w:val="3"/>
            <w:vAlign w:val="center"/>
          </w:tcPr>
          <w:p w14:paraId="471AB019" w14:textId="77777777" w:rsidR="00D34DDA" w:rsidRPr="007B6888" w:rsidRDefault="00D34DDA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± Standard deviation</w:t>
            </w:r>
          </w:p>
        </w:tc>
        <w:tc>
          <w:tcPr>
            <w:tcW w:w="704" w:type="dxa"/>
            <w:gridSpan w:val="2"/>
            <w:vAlign w:val="bottom"/>
          </w:tcPr>
          <w:p w14:paraId="3FBCAB1F" w14:textId="22878AAF" w:rsidR="00D34DDA" w:rsidRPr="007B6888" w:rsidRDefault="00647B1A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52997" w:rsidRPr="007B6888" w14:paraId="17243C3F" w14:textId="77777777" w:rsidTr="008529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Merge/>
            <w:vAlign w:val="center"/>
          </w:tcPr>
          <w:p w14:paraId="72680B78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6" w:type="dxa"/>
            <w:vAlign w:val="bottom"/>
          </w:tcPr>
          <w:p w14:paraId="1C8CF76D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Immersive intervention</w:t>
            </w:r>
          </w:p>
        </w:tc>
        <w:tc>
          <w:tcPr>
            <w:tcW w:w="3171" w:type="dxa"/>
            <w:vAlign w:val="bottom"/>
          </w:tcPr>
          <w:p w14:paraId="66FCDBC0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Non-immersive intervention</w:t>
            </w:r>
          </w:p>
        </w:tc>
        <w:tc>
          <w:tcPr>
            <w:tcW w:w="881" w:type="dxa"/>
            <w:gridSpan w:val="2"/>
            <w:vAlign w:val="center"/>
          </w:tcPr>
          <w:p w14:paraId="0D8735B6" w14:textId="77777777" w:rsidR="00D34DDA" w:rsidRPr="007B6888" w:rsidRDefault="00D34DDA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52997" w:rsidRPr="007B6888" w14:paraId="090793AB" w14:textId="77777777" w:rsidTr="00852997">
        <w:trPr>
          <w:gridAfter w:val="1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6427E80B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2746" w:type="dxa"/>
            <w:vAlign w:val="center"/>
          </w:tcPr>
          <w:p w14:paraId="69FDDFCF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3171" w:type="dxa"/>
            <w:vAlign w:val="center"/>
          </w:tcPr>
          <w:p w14:paraId="4B800508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881" w:type="dxa"/>
            <w:gridSpan w:val="2"/>
            <w:vAlign w:val="center"/>
          </w:tcPr>
          <w:p w14:paraId="094DCEEA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12395DAE" w14:textId="77777777" w:rsidTr="008529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02B8C47E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itiative/responsiveness</w:t>
            </w:r>
          </w:p>
        </w:tc>
        <w:tc>
          <w:tcPr>
            <w:tcW w:w="2746" w:type="dxa"/>
            <w:vAlign w:val="center"/>
          </w:tcPr>
          <w:p w14:paraId="0556C030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3171" w:type="dxa"/>
            <w:vAlign w:val="center"/>
          </w:tcPr>
          <w:p w14:paraId="6C179D92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881" w:type="dxa"/>
            <w:gridSpan w:val="2"/>
            <w:vAlign w:val="center"/>
          </w:tcPr>
          <w:p w14:paraId="6104DA58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4E84795A" w14:textId="77777777" w:rsidTr="00852997">
        <w:trPr>
          <w:gridAfter w:val="1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3DCB8B6B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Relaxation</w:t>
            </w:r>
          </w:p>
        </w:tc>
        <w:tc>
          <w:tcPr>
            <w:tcW w:w="2746" w:type="dxa"/>
            <w:vAlign w:val="center"/>
          </w:tcPr>
          <w:p w14:paraId="44B04BFB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3171" w:type="dxa"/>
            <w:vAlign w:val="center"/>
          </w:tcPr>
          <w:p w14:paraId="3A5FBA4B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0.00±0.00</w:t>
            </w:r>
          </w:p>
        </w:tc>
        <w:tc>
          <w:tcPr>
            <w:tcW w:w="881" w:type="dxa"/>
            <w:gridSpan w:val="2"/>
            <w:vAlign w:val="center"/>
          </w:tcPr>
          <w:p w14:paraId="057AAE7C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5C737683" w14:textId="77777777" w:rsidTr="008529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4B305546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2746" w:type="dxa"/>
            <w:vAlign w:val="center"/>
          </w:tcPr>
          <w:p w14:paraId="184447A2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9.10±1.65</w:t>
            </w:r>
          </w:p>
        </w:tc>
        <w:tc>
          <w:tcPr>
            <w:tcW w:w="3171" w:type="dxa"/>
            <w:vAlign w:val="center"/>
          </w:tcPr>
          <w:p w14:paraId="0E7CC63B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8.70±2.13</w:t>
            </w:r>
          </w:p>
        </w:tc>
        <w:tc>
          <w:tcPr>
            <w:tcW w:w="881" w:type="dxa"/>
            <w:gridSpan w:val="2"/>
            <w:vAlign w:val="center"/>
          </w:tcPr>
          <w:p w14:paraId="63CD77A2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green"/>
              </w:rPr>
            </w:pPr>
            <w:r w:rsidRPr="007B6888">
              <w:rPr>
                <w:rFonts w:ascii="Times New Roman" w:hAnsi="Times New Roman" w:cs="Times New Roman"/>
              </w:rPr>
              <w:t>0.382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2DCD6460" w14:textId="77777777" w:rsidTr="00852997">
        <w:trPr>
          <w:gridAfter w:val="1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549678AC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2746" w:type="dxa"/>
            <w:vAlign w:val="center"/>
          </w:tcPr>
          <w:p w14:paraId="2BA04CB5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5.90±2.69</w:t>
            </w:r>
          </w:p>
        </w:tc>
        <w:tc>
          <w:tcPr>
            <w:tcW w:w="3171" w:type="dxa"/>
            <w:vAlign w:val="center"/>
          </w:tcPr>
          <w:p w14:paraId="3FAB76A6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5.05±2.89</w:t>
            </w:r>
          </w:p>
        </w:tc>
        <w:tc>
          <w:tcPr>
            <w:tcW w:w="881" w:type="dxa"/>
            <w:gridSpan w:val="2"/>
            <w:vAlign w:val="center"/>
          </w:tcPr>
          <w:p w14:paraId="2FF38F4E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45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11E361A3" w14:textId="77777777" w:rsidTr="008529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3B9083D4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dentity expressions</w:t>
            </w:r>
          </w:p>
        </w:tc>
        <w:tc>
          <w:tcPr>
            <w:tcW w:w="2746" w:type="dxa"/>
            <w:vAlign w:val="center"/>
          </w:tcPr>
          <w:p w14:paraId="321E2466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6.50±2.40</w:t>
            </w:r>
          </w:p>
        </w:tc>
        <w:tc>
          <w:tcPr>
            <w:tcW w:w="3171" w:type="dxa"/>
            <w:vAlign w:val="center"/>
          </w:tcPr>
          <w:p w14:paraId="4967225D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6.30±2.49</w:t>
            </w:r>
          </w:p>
        </w:tc>
        <w:tc>
          <w:tcPr>
            <w:tcW w:w="881" w:type="dxa"/>
            <w:gridSpan w:val="2"/>
            <w:vAlign w:val="center"/>
          </w:tcPr>
          <w:p w14:paraId="149E244D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95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02114444" w14:textId="77777777" w:rsidTr="00852997">
        <w:trPr>
          <w:gridAfter w:val="1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5B255E83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astery</w:t>
            </w:r>
          </w:p>
        </w:tc>
        <w:tc>
          <w:tcPr>
            <w:tcW w:w="2746" w:type="dxa"/>
            <w:vAlign w:val="center"/>
          </w:tcPr>
          <w:p w14:paraId="43A7BF8D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70±2.43</w:t>
            </w:r>
          </w:p>
        </w:tc>
        <w:tc>
          <w:tcPr>
            <w:tcW w:w="3171" w:type="dxa"/>
            <w:vAlign w:val="center"/>
          </w:tcPr>
          <w:p w14:paraId="156C56A6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75±2.47</w:t>
            </w:r>
          </w:p>
        </w:tc>
        <w:tc>
          <w:tcPr>
            <w:tcW w:w="881" w:type="dxa"/>
            <w:gridSpan w:val="2"/>
            <w:vAlign w:val="center"/>
          </w:tcPr>
          <w:p w14:paraId="7844CA49" w14:textId="77777777" w:rsidR="00D34DDA" w:rsidRPr="007B6888" w:rsidRDefault="00D34DDA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45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52997" w:rsidRPr="007B6888" w14:paraId="57C6EA43" w14:textId="77777777" w:rsidTr="0085299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vAlign w:val="center"/>
          </w:tcPr>
          <w:p w14:paraId="6B748DFC" w14:textId="77777777" w:rsidR="00D34DDA" w:rsidRPr="007B6888" w:rsidRDefault="00D34DDA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Relationships</w:t>
            </w:r>
          </w:p>
        </w:tc>
        <w:tc>
          <w:tcPr>
            <w:tcW w:w="2746" w:type="dxa"/>
            <w:vAlign w:val="center"/>
          </w:tcPr>
          <w:p w14:paraId="7177FFF9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05±2.37</w:t>
            </w:r>
          </w:p>
        </w:tc>
        <w:tc>
          <w:tcPr>
            <w:tcW w:w="3171" w:type="dxa"/>
            <w:vAlign w:val="center"/>
          </w:tcPr>
          <w:p w14:paraId="23A3D4F1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30±2.39</w:t>
            </w:r>
          </w:p>
        </w:tc>
        <w:tc>
          <w:tcPr>
            <w:tcW w:w="881" w:type="dxa"/>
            <w:gridSpan w:val="2"/>
            <w:vAlign w:val="center"/>
          </w:tcPr>
          <w:p w14:paraId="5F2CE12A" w14:textId="77777777" w:rsidR="00D34DDA" w:rsidRPr="007B6888" w:rsidRDefault="00D34DDA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93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0515FCA9" w14:textId="61FE5B84" w:rsidR="00D34DDA" w:rsidRPr="00852997" w:rsidRDefault="00D34DDA" w:rsidP="00647B1A">
      <w:pPr>
        <w:spacing w:line="240" w:lineRule="auto"/>
        <w:rPr>
          <w:rFonts w:ascii="Times New Roman" w:hAnsi="Times New Roman" w:cs="Times New Roman"/>
          <w:color w:val="7F7F7F" w:themeColor="text1" w:themeTint="80"/>
        </w:rPr>
      </w:pPr>
      <w:proofErr w:type="spellStart"/>
      <w:r w:rsidRPr="00852997">
        <w:rPr>
          <w:rFonts w:ascii="Times New Roman" w:hAnsi="Times New Roman" w:cs="Times New Roman"/>
          <w:vertAlign w:val="superscript"/>
        </w:rPr>
        <w:t>b</w:t>
      </w:r>
      <w:r w:rsidRPr="00852997">
        <w:rPr>
          <w:rFonts w:ascii="Times New Roman" w:hAnsi="Times New Roman" w:cs="Times New Roman"/>
        </w:rPr>
        <w:t>value</w:t>
      </w:r>
      <w:proofErr w:type="spellEnd"/>
      <w:r w:rsidRPr="00852997">
        <w:rPr>
          <w:rFonts w:ascii="Times New Roman" w:hAnsi="Times New Roman" w:cs="Times New Roman"/>
        </w:rPr>
        <w:t xml:space="preserve"> obtained using the Wilcoxon signed-rank test.</w:t>
      </w:r>
    </w:p>
    <w:p w14:paraId="4F626885" w14:textId="77777777" w:rsidR="00D34DDA" w:rsidRPr="007B6888" w:rsidRDefault="00D34DDA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41600B60" w14:textId="77777777" w:rsidR="00920991" w:rsidRPr="007B6888" w:rsidRDefault="00920991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  <w:r w:rsidRPr="007B6888">
        <w:rPr>
          <w:rFonts w:ascii="Times New Roman" w:hAnsi="Times New Roman" w:cs="Times New Roman"/>
          <w:b/>
          <w:bCs/>
        </w:rPr>
        <w:br w:type="page"/>
      </w:r>
    </w:p>
    <w:p w14:paraId="1CA14169" w14:textId="77777777" w:rsidR="00920991" w:rsidRPr="007B6888" w:rsidRDefault="00920991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  <w:sectPr w:rsidR="00920991" w:rsidRPr="007B6888" w:rsidSect="00647B1A">
          <w:footerReference w:type="default" r:id="rId8"/>
          <w:pgSz w:w="12240" w:h="15840"/>
          <w:pgMar w:top="1440" w:right="1440" w:bottom="1440" w:left="1440" w:header="720" w:footer="720" w:gutter="0"/>
          <w:pgNumType w:start="49"/>
          <w:cols w:space="708"/>
          <w:docGrid w:linePitch="360"/>
        </w:sectPr>
      </w:pPr>
    </w:p>
    <w:p w14:paraId="71572352" w14:textId="645613FB" w:rsidR="00920991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70C2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920991" w:rsidRPr="00670C25">
        <w:rPr>
          <w:rFonts w:ascii="Times New Roman" w:hAnsi="Times New Roman" w:cs="Times New Roman"/>
          <w:b/>
          <w:bCs/>
        </w:rPr>
        <w:t xml:space="preserve">Table </w:t>
      </w:r>
      <w:r w:rsidR="00D37E92" w:rsidRPr="00670C25">
        <w:rPr>
          <w:rFonts w:ascii="Times New Roman" w:hAnsi="Times New Roman" w:cs="Times New Roman"/>
          <w:b/>
          <w:bCs/>
        </w:rPr>
        <w:t>4</w:t>
      </w:r>
      <w:r w:rsidR="00920991" w:rsidRPr="00670C25">
        <w:rPr>
          <w:rFonts w:ascii="Times New Roman" w:hAnsi="Times New Roman" w:cs="Times New Roman"/>
          <w:b/>
          <w:bCs/>
        </w:rPr>
        <w:t>.</w:t>
      </w:r>
      <w:r w:rsidR="00920991" w:rsidRPr="007B6888">
        <w:rPr>
          <w:rFonts w:ascii="Times New Roman" w:hAnsi="Times New Roman" w:cs="Times New Roman"/>
        </w:rPr>
        <w:t xml:space="preserve"> Descriptive statistics for physiological data results.</w:t>
      </w:r>
    </w:p>
    <w:tbl>
      <w:tblPr>
        <w:tblStyle w:val="PlainTable2"/>
        <w:tblW w:w="13014" w:type="dxa"/>
        <w:tblLayout w:type="fixed"/>
        <w:tblLook w:val="04A0" w:firstRow="1" w:lastRow="0" w:firstColumn="1" w:lastColumn="0" w:noHBand="0" w:noVBand="1"/>
      </w:tblPr>
      <w:tblGrid>
        <w:gridCol w:w="954"/>
        <w:gridCol w:w="2430"/>
        <w:gridCol w:w="810"/>
        <w:gridCol w:w="810"/>
        <w:gridCol w:w="810"/>
        <w:gridCol w:w="810"/>
        <w:gridCol w:w="810"/>
        <w:gridCol w:w="720"/>
        <w:gridCol w:w="810"/>
        <w:gridCol w:w="810"/>
        <w:gridCol w:w="810"/>
        <w:gridCol w:w="810"/>
        <w:gridCol w:w="810"/>
        <w:gridCol w:w="810"/>
      </w:tblGrid>
      <w:tr w:rsidR="00670C25" w:rsidRPr="00670C25" w14:paraId="5F9EE90E" w14:textId="77777777" w:rsidTr="00670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36F2FA40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2772DA9" w14:textId="77777777" w:rsidR="00920991" w:rsidRPr="00670C25" w:rsidRDefault="00920991" w:rsidP="00647B1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  <w:gridSpan w:val="6"/>
            <w:vAlign w:val="center"/>
          </w:tcPr>
          <w:p w14:paraId="511F8004" w14:textId="77777777" w:rsidR="00920991" w:rsidRPr="00670C25" w:rsidRDefault="00920991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Immersive intervention</w:t>
            </w:r>
          </w:p>
        </w:tc>
        <w:tc>
          <w:tcPr>
            <w:tcW w:w="4860" w:type="dxa"/>
            <w:gridSpan w:val="6"/>
            <w:vAlign w:val="center"/>
          </w:tcPr>
          <w:p w14:paraId="407EE834" w14:textId="77777777" w:rsidR="00920991" w:rsidRPr="00670C25" w:rsidRDefault="00920991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Non-immersive intervention</w:t>
            </w:r>
          </w:p>
        </w:tc>
      </w:tr>
      <w:tr w:rsidR="00670C25" w:rsidRPr="00670C25" w14:paraId="397DD0B1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6E5FB9F1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696D360E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1DBF9952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Resting</w:t>
            </w:r>
          </w:p>
        </w:tc>
        <w:tc>
          <w:tcPr>
            <w:tcW w:w="1620" w:type="dxa"/>
            <w:gridSpan w:val="2"/>
            <w:vAlign w:val="bottom"/>
          </w:tcPr>
          <w:p w14:paraId="5A699749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Habituation</w:t>
            </w:r>
          </w:p>
        </w:tc>
        <w:tc>
          <w:tcPr>
            <w:tcW w:w="1530" w:type="dxa"/>
            <w:gridSpan w:val="2"/>
            <w:vAlign w:val="bottom"/>
          </w:tcPr>
          <w:p w14:paraId="1FDDA3B6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620" w:type="dxa"/>
            <w:gridSpan w:val="2"/>
            <w:vAlign w:val="bottom"/>
          </w:tcPr>
          <w:p w14:paraId="14DE4EF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Resting</w:t>
            </w:r>
          </w:p>
        </w:tc>
        <w:tc>
          <w:tcPr>
            <w:tcW w:w="1620" w:type="dxa"/>
            <w:gridSpan w:val="2"/>
            <w:vAlign w:val="bottom"/>
          </w:tcPr>
          <w:p w14:paraId="2F87348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Habituation</w:t>
            </w:r>
          </w:p>
        </w:tc>
        <w:tc>
          <w:tcPr>
            <w:tcW w:w="1620" w:type="dxa"/>
            <w:gridSpan w:val="2"/>
            <w:vAlign w:val="bottom"/>
          </w:tcPr>
          <w:p w14:paraId="70F671EF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</w:tr>
      <w:tr w:rsidR="00670C25" w:rsidRPr="00670C25" w14:paraId="6F8EE60A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2ABBDB50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3D94AB5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4213AF89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vAlign w:val="bottom"/>
          </w:tcPr>
          <w:p w14:paraId="0841F3F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10" w:type="dxa"/>
            <w:vAlign w:val="bottom"/>
          </w:tcPr>
          <w:p w14:paraId="6537F78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vAlign w:val="bottom"/>
          </w:tcPr>
          <w:p w14:paraId="2F1F0E5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10" w:type="dxa"/>
            <w:vAlign w:val="bottom"/>
          </w:tcPr>
          <w:p w14:paraId="557610D2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20" w:type="dxa"/>
            <w:vAlign w:val="bottom"/>
          </w:tcPr>
          <w:p w14:paraId="2D7033B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10" w:type="dxa"/>
            <w:vAlign w:val="bottom"/>
          </w:tcPr>
          <w:p w14:paraId="447D9F4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vAlign w:val="bottom"/>
          </w:tcPr>
          <w:p w14:paraId="2253EA1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10" w:type="dxa"/>
            <w:vAlign w:val="bottom"/>
          </w:tcPr>
          <w:p w14:paraId="08484DE6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vAlign w:val="bottom"/>
          </w:tcPr>
          <w:p w14:paraId="58E1265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10" w:type="dxa"/>
            <w:vAlign w:val="bottom"/>
          </w:tcPr>
          <w:p w14:paraId="5089349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vAlign w:val="bottom"/>
          </w:tcPr>
          <w:p w14:paraId="3AB291C4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</w:tr>
      <w:tr w:rsidR="00670C25" w:rsidRPr="00670C25" w14:paraId="03925911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581C05AB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Time Domain</w:t>
            </w:r>
          </w:p>
        </w:tc>
        <w:tc>
          <w:tcPr>
            <w:tcW w:w="2430" w:type="dxa"/>
          </w:tcPr>
          <w:p w14:paraId="46124AA9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ean HR* (bpm)</w:t>
            </w:r>
          </w:p>
          <w:p w14:paraId="46C7118E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NN* (</w:t>
            </w:r>
            <w:proofErr w:type="spellStart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F95E75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RMSSD* (</w:t>
            </w:r>
            <w:proofErr w:type="spellStart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2A9A198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pNN50 (%)</w:t>
            </w:r>
          </w:p>
        </w:tc>
        <w:tc>
          <w:tcPr>
            <w:tcW w:w="810" w:type="dxa"/>
            <w:vAlign w:val="center"/>
          </w:tcPr>
          <w:p w14:paraId="00A91E1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67.75</w:t>
            </w:r>
          </w:p>
          <w:p w14:paraId="72F2F71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54.91</w:t>
            </w:r>
          </w:p>
          <w:p w14:paraId="6DFF39A6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68.15</w:t>
            </w:r>
          </w:p>
          <w:p w14:paraId="7353958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21.95</w:t>
            </w:r>
          </w:p>
        </w:tc>
        <w:tc>
          <w:tcPr>
            <w:tcW w:w="810" w:type="dxa"/>
            <w:vAlign w:val="center"/>
          </w:tcPr>
          <w:p w14:paraId="689B6DF9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2.71</w:t>
            </w:r>
          </w:p>
          <w:p w14:paraId="2DD6C9E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11.07</w:t>
            </w:r>
          </w:p>
          <w:p w14:paraId="240C00E7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14.74</w:t>
            </w:r>
          </w:p>
          <w:p w14:paraId="7B8B65E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810" w:type="dxa"/>
            <w:vAlign w:val="center"/>
          </w:tcPr>
          <w:p w14:paraId="2DD1FDE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0.29</w:t>
            </w:r>
          </w:p>
          <w:p w14:paraId="6C075C37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4.75</w:t>
            </w:r>
          </w:p>
          <w:p w14:paraId="7169922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4.56</w:t>
            </w:r>
          </w:p>
          <w:p w14:paraId="7A17E86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0.34</w:t>
            </w:r>
          </w:p>
        </w:tc>
        <w:tc>
          <w:tcPr>
            <w:tcW w:w="810" w:type="dxa"/>
            <w:vAlign w:val="center"/>
          </w:tcPr>
          <w:p w14:paraId="023BD7B2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  <w:p w14:paraId="4CCE692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  <w:p w14:paraId="25A504CB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6.70</w:t>
            </w:r>
          </w:p>
          <w:p w14:paraId="46B5A162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810" w:type="dxa"/>
            <w:vAlign w:val="center"/>
          </w:tcPr>
          <w:p w14:paraId="40FD0AF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0.16</w:t>
            </w:r>
          </w:p>
          <w:p w14:paraId="469966F7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6.45</w:t>
            </w:r>
          </w:p>
          <w:p w14:paraId="060FDA0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8.14</w:t>
            </w:r>
          </w:p>
          <w:p w14:paraId="292C6FF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2.56</w:t>
            </w:r>
          </w:p>
        </w:tc>
        <w:tc>
          <w:tcPr>
            <w:tcW w:w="720" w:type="dxa"/>
            <w:vAlign w:val="center"/>
          </w:tcPr>
          <w:p w14:paraId="28D0821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  <w:p w14:paraId="621B960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8.74</w:t>
            </w:r>
          </w:p>
          <w:p w14:paraId="5756828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4.65</w:t>
            </w:r>
          </w:p>
          <w:p w14:paraId="2CDB1B1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810" w:type="dxa"/>
            <w:vAlign w:val="center"/>
          </w:tcPr>
          <w:p w14:paraId="6CAA055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7.35</w:t>
            </w:r>
          </w:p>
          <w:p w14:paraId="519C7E6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7.02</w:t>
            </w:r>
          </w:p>
          <w:p w14:paraId="7BA90EB3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7.42</w:t>
            </w:r>
          </w:p>
          <w:p w14:paraId="1FA5E376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8.12</w:t>
            </w:r>
          </w:p>
        </w:tc>
        <w:tc>
          <w:tcPr>
            <w:tcW w:w="810" w:type="dxa"/>
            <w:vAlign w:val="center"/>
          </w:tcPr>
          <w:p w14:paraId="3A13F837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  <w:p w14:paraId="2B26215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  <w:p w14:paraId="70DA95EB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1.97</w:t>
            </w:r>
          </w:p>
          <w:p w14:paraId="0CB64DD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810" w:type="dxa"/>
            <w:vAlign w:val="center"/>
          </w:tcPr>
          <w:p w14:paraId="48D5C39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0.80</w:t>
            </w:r>
          </w:p>
          <w:p w14:paraId="4BBC78E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2.09</w:t>
            </w:r>
          </w:p>
          <w:p w14:paraId="1878017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7.79</w:t>
            </w:r>
          </w:p>
          <w:p w14:paraId="4EDD75F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9.47</w:t>
            </w:r>
          </w:p>
        </w:tc>
        <w:tc>
          <w:tcPr>
            <w:tcW w:w="810" w:type="dxa"/>
            <w:vAlign w:val="center"/>
          </w:tcPr>
          <w:p w14:paraId="2102897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  <w:p w14:paraId="7960C883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  <w:p w14:paraId="10F93677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.11</w:t>
            </w:r>
          </w:p>
          <w:p w14:paraId="43AB23D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810" w:type="dxa"/>
            <w:vAlign w:val="center"/>
          </w:tcPr>
          <w:p w14:paraId="178B845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9.41</w:t>
            </w:r>
          </w:p>
          <w:p w14:paraId="5E60DA2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8.61</w:t>
            </w:r>
          </w:p>
          <w:p w14:paraId="449D7D6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2.07</w:t>
            </w:r>
          </w:p>
          <w:p w14:paraId="68E1C37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7.60</w:t>
            </w:r>
          </w:p>
        </w:tc>
        <w:tc>
          <w:tcPr>
            <w:tcW w:w="810" w:type="dxa"/>
            <w:vAlign w:val="center"/>
          </w:tcPr>
          <w:p w14:paraId="3813C82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  <w:p w14:paraId="69F15A0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</w:p>
          <w:p w14:paraId="6B188A2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6.16</w:t>
            </w:r>
          </w:p>
          <w:p w14:paraId="2779B7F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</w:tr>
      <w:tr w:rsidR="00670C25" w:rsidRPr="00670C25" w14:paraId="674BE413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206FA3B7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Frequency Domain</w:t>
            </w:r>
          </w:p>
        </w:tc>
        <w:tc>
          <w:tcPr>
            <w:tcW w:w="2430" w:type="dxa"/>
          </w:tcPr>
          <w:p w14:paraId="75E86258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Peak Frequencies on LF (Hz)</w:t>
            </w:r>
          </w:p>
          <w:p w14:paraId="6F11B304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Peak Frequencies on HF (Hz)</w:t>
            </w:r>
          </w:p>
          <w:p w14:paraId="150D93C5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Absolute Powers on LF** (ms^2)</w:t>
            </w:r>
          </w:p>
          <w:p w14:paraId="44EAB506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Absolute Powers on HF** (ms^2)</w:t>
            </w:r>
          </w:p>
          <w:p w14:paraId="7B2F7374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Total Power*** (ms^2)</w:t>
            </w:r>
          </w:p>
          <w:p w14:paraId="666D25E5" w14:textId="77777777" w:rsidR="00920991" w:rsidRPr="00670C25" w:rsidRDefault="00920991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LF/HF Ratio**** (-)</w:t>
            </w:r>
          </w:p>
        </w:tc>
        <w:tc>
          <w:tcPr>
            <w:tcW w:w="810" w:type="dxa"/>
            <w:vAlign w:val="center"/>
          </w:tcPr>
          <w:p w14:paraId="0453ACA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1913D3DF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28B3CAE2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39.79</w:t>
            </w:r>
          </w:p>
          <w:p w14:paraId="147B14C6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12.25</w:t>
            </w:r>
          </w:p>
          <w:p w14:paraId="50D8AD2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882.99</w:t>
            </w:r>
          </w:p>
          <w:p w14:paraId="23774DA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10" w:type="dxa"/>
            <w:vAlign w:val="center"/>
          </w:tcPr>
          <w:p w14:paraId="32EA675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658A66F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099DEC94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91.58</w:t>
            </w:r>
          </w:p>
          <w:p w14:paraId="0A89962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09.72</w:t>
            </w:r>
          </w:p>
          <w:p w14:paraId="5B51117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198.18</w:t>
            </w:r>
          </w:p>
          <w:p w14:paraId="50187CF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10" w:type="dxa"/>
            <w:vAlign w:val="center"/>
          </w:tcPr>
          <w:p w14:paraId="567DFA8C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3A01B443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  <w:p w14:paraId="6E6D3B4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936.82</w:t>
            </w:r>
          </w:p>
          <w:p w14:paraId="6F8874A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616.25</w:t>
            </w:r>
          </w:p>
          <w:p w14:paraId="60EF09F2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3073.20</w:t>
            </w:r>
          </w:p>
          <w:p w14:paraId="4D5D717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10" w:type="dxa"/>
            <w:vAlign w:val="center"/>
          </w:tcPr>
          <w:p w14:paraId="14D5BE7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66F7A5F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45A7591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40.69</w:t>
            </w:r>
          </w:p>
          <w:p w14:paraId="40127996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00.45</w:t>
            </w:r>
          </w:p>
          <w:p w14:paraId="1FCF575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027.44</w:t>
            </w:r>
          </w:p>
          <w:p w14:paraId="70569B5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10" w:type="dxa"/>
            <w:vAlign w:val="center"/>
          </w:tcPr>
          <w:p w14:paraId="45933B2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3C51A82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23ADB219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43.60</w:t>
            </w:r>
          </w:p>
          <w:p w14:paraId="59962433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884.48</w:t>
            </w:r>
          </w:p>
          <w:p w14:paraId="6FF79E6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436.12</w:t>
            </w:r>
          </w:p>
          <w:p w14:paraId="0985BD0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20" w:type="dxa"/>
            <w:vAlign w:val="center"/>
          </w:tcPr>
          <w:p w14:paraId="6AB07726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0ED7D7F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09847BB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39.73</w:t>
            </w:r>
          </w:p>
          <w:p w14:paraId="3A8BE22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388.28</w:t>
            </w:r>
          </w:p>
          <w:p w14:paraId="237063A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20.09</w:t>
            </w:r>
          </w:p>
          <w:p w14:paraId="29AC34A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10" w:type="dxa"/>
            <w:vAlign w:val="center"/>
          </w:tcPr>
          <w:p w14:paraId="4E6C6725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2FBDE20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  <w:p w14:paraId="22956D2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86.25</w:t>
            </w:r>
          </w:p>
          <w:p w14:paraId="598A457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29.62</w:t>
            </w:r>
          </w:p>
          <w:p w14:paraId="2898CD1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744.16</w:t>
            </w:r>
          </w:p>
          <w:p w14:paraId="08FFB3EF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10" w:type="dxa"/>
            <w:vAlign w:val="center"/>
          </w:tcPr>
          <w:p w14:paraId="54A6987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1634C3E3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014B9217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62.64</w:t>
            </w:r>
          </w:p>
          <w:p w14:paraId="4B303FC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94.71</w:t>
            </w:r>
          </w:p>
          <w:p w14:paraId="150C1482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017.57</w:t>
            </w:r>
          </w:p>
          <w:p w14:paraId="0B7B824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10" w:type="dxa"/>
            <w:vAlign w:val="center"/>
          </w:tcPr>
          <w:p w14:paraId="1C421A2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2EF28976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2990434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09.36</w:t>
            </w:r>
          </w:p>
          <w:p w14:paraId="1E725C6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231.55</w:t>
            </w:r>
          </w:p>
          <w:p w14:paraId="244FB230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065.57</w:t>
            </w:r>
          </w:p>
          <w:p w14:paraId="20739BF4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10" w:type="dxa"/>
            <w:vAlign w:val="center"/>
          </w:tcPr>
          <w:p w14:paraId="0E32A22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47847D93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40D25974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337.29</w:t>
            </w:r>
          </w:p>
          <w:p w14:paraId="60BE83F1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398.55</w:t>
            </w:r>
          </w:p>
          <w:p w14:paraId="07D8955D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14.27</w:t>
            </w:r>
          </w:p>
          <w:p w14:paraId="1AE6B7F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10" w:type="dxa"/>
            <w:vAlign w:val="center"/>
          </w:tcPr>
          <w:p w14:paraId="202CA539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6BCB466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705907A7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66.43</w:t>
            </w:r>
          </w:p>
          <w:p w14:paraId="228785E2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99.29</w:t>
            </w:r>
          </w:p>
          <w:p w14:paraId="4427FE73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100.21</w:t>
            </w:r>
          </w:p>
          <w:p w14:paraId="4D596954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10" w:type="dxa"/>
            <w:vAlign w:val="center"/>
          </w:tcPr>
          <w:p w14:paraId="7A2A9667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4ED8D3EB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6F46CACA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58.94</w:t>
            </w:r>
          </w:p>
          <w:p w14:paraId="09DEA138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19.08</w:t>
            </w:r>
          </w:p>
          <w:p w14:paraId="3CDBA24F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2076.64</w:t>
            </w:r>
          </w:p>
          <w:p w14:paraId="50EE76AE" w14:textId="77777777" w:rsidR="00920991" w:rsidRPr="00670C25" w:rsidRDefault="00920991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670C25" w:rsidRPr="00670C25" w14:paraId="5D1B2844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65799833" w14:textId="77777777" w:rsidR="00920991" w:rsidRPr="00670C25" w:rsidRDefault="00920991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Nonlinear methods</w:t>
            </w:r>
          </w:p>
        </w:tc>
        <w:tc>
          <w:tcPr>
            <w:tcW w:w="2430" w:type="dxa"/>
          </w:tcPr>
          <w:p w14:paraId="04D0BA91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1* (</w:t>
            </w:r>
            <w:proofErr w:type="spellStart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91FE94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2* (</w:t>
            </w:r>
            <w:proofErr w:type="spellStart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proofErr w:type="spellEnd"/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E04C8E" w14:textId="77777777" w:rsidR="00920991" w:rsidRPr="00670C25" w:rsidRDefault="00920991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SD2/SD1***** (-)</w:t>
            </w:r>
          </w:p>
        </w:tc>
        <w:tc>
          <w:tcPr>
            <w:tcW w:w="810" w:type="dxa"/>
            <w:vAlign w:val="center"/>
          </w:tcPr>
          <w:p w14:paraId="6CE5C6C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48.18</w:t>
            </w:r>
          </w:p>
          <w:p w14:paraId="4608201B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57.29</w:t>
            </w:r>
          </w:p>
          <w:p w14:paraId="40C474D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10" w:type="dxa"/>
            <w:vAlign w:val="center"/>
          </w:tcPr>
          <w:p w14:paraId="4BC41FF2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10.43</w:t>
            </w:r>
          </w:p>
          <w:p w14:paraId="3E0A62B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12.67</w:t>
            </w:r>
          </w:p>
          <w:p w14:paraId="2F795A6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eastAsia="Calibri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10" w:type="dxa"/>
            <w:vAlign w:val="center"/>
          </w:tcPr>
          <w:p w14:paraId="5D8EC291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2.72</w:t>
            </w:r>
          </w:p>
          <w:p w14:paraId="48CB0CA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2.43</w:t>
            </w:r>
          </w:p>
          <w:p w14:paraId="30B0D2D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810" w:type="dxa"/>
            <w:vAlign w:val="center"/>
          </w:tcPr>
          <w:p w14:paraId="0A960F4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1.81</w:t>
            </w:r>
          </w:p>
          <w:p w14:paraId="39D3CF1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.82</w:t>
            </w:r>
          </w:p>
          <w:p w14:paraId="0DBD3C3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10" w:type="dxa"/>
            <w:vAlign w:val="center"/>
          </w:tcPr>
          <w:p w14:paraId="2FBCCC8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8.18</w:t>
            </w:r>
          </w:p>
          <w:p w14:paraId="78FFEF46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1.61</w:t>
            </w:r>
          </w:p>
          <w:p w14:paraId="0D8B3729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20" w:type="dxa"/>
            <w:vAlign w:val="center"/>
          </w:tcPr>
          <w:p w14:paraId="30CFD492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0.36</w:t>
            </w:r>
          </w:p>
          <w:p w14:paraId="301AB31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7.79</w:t>
            </w:r>
          </w:p>
          <w:p w14:paraId="0B5643B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10" w:type="dxa"/>
            <w:vAlign w:val="center"/>
          </w:tcPr>
          <w:p w14:paraId="077097B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0.60</w:t>
            </w:r>
          </w:p>
          <w:p w14:paraId="05788E2A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49.88</w:t>
            </w:r>
          </w:p>
          <w:p w14:paraId="7CF2967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810" w:type="dxa"/>
            <w:vAlign w:val="center"/>
          </w:tcPr>
          <w:p w14:paraId="0182DF0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</w:p>
          <w:p w14:paraId="14B1A40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  <w:p w14:paraId="7DEF17C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center"/>
          </w:tcPr>
          <w:p w14:paraId="58712F0F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5.01</w:t>
            </w:r>
          </w:p>
          <w:p w14:paraId="0927465E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6.14</w:t>
            </w:r>
          </w:p>
          <w:p w14:paraId="42C3378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10" w:type="dxa"/>
            <w:vAlign w:val="center"/>
          </w:tcPr>
          <w:p w14:paraId="5636E6ED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9.27</w:t>
            </w:r>
          </w:p>
          <w:p w14:paraId="1345EF9C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0.16</w:t>
            </w:r>
          </w:p>
          <w:p w14:paraId="7D060185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10" w:type="dxa"/>
            <w:vAlign w:val="center"/>
          </w:tcPr>
          <w:p w14:paraId="6A7540F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50.96</w:t>
            </w:r>
          </w:p>
          <w:p w14:paraId="2F49B16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63.29</w:t>
            </w:r>
          </w:p>
          <w:p w14:paraId="39267675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10" w:type="dxa"/>
            <w:vAlign w:val="center"/>
          </w:tcPr>
          <w:p w14:paraId="139B4464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  <w:p w14:paraId="469B7AA8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13.79</w:t>
            </w:r>
          </w:p>
          <w:p w14:paraId="55BD6010" w14:textId="77777777" w:rsidR="00920991" w:rsidRPr="00670C25" w:rsidRDefault="00920991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0C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</w:tbl>
    <w:p w14:paraId="75E4AC77" w14:textId="6D92B82E" w:rsidR="00920991" w:rsidRPr="00670C25" w:rsidRDefault="00920991" w:rsidP="00647B1A">
      <w:pPr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670C25">
        <w:rPr>
          <w:rFonts w:ascii="Times New Roman" w:eastAsia="Calibri" w:hAnsi="Times New Roman" w:cs="Times New Roman"/>
          <w:sz w:val="16"/>
          <w:szCs w:val="16"/>
        </w:rPr>
        <w:t>*n = 17 (3 outliers); **n = 15 (5 outliers); ***n = 16 (4 outliers); ****n = 14 (6 outliers); *****n = 19 (1 outlier).</w:t>
      </w:r>
    </w:p>
    <w:p w14:paraId="4A754002" w14:textId="77777777" w:rsidR="00920991" w:rsidRPr="007B6888" w:rsidRDefault="00920991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  <w:r w:rsidRPr="007B6888">
        <w:rPr>
          <w:rFonts w:ascii="Times New Roman" w:hAnsi="Times New Roman" w:cs="Times New Roman"/>
          <w:b/>
          <w:bCs/>
        </w:rPr>
        <w:br w:type="page"/>
      </w:r>
    </w:p>
    <w:p w14:paraId="0F255CAE" w14:textId="77777777" w:rsidR="00920991" w:rsidRPr="007B6888" w:rsidRDefault="00920991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  <w:sectPr w:rsidR="00920991" w:rsidRPr="007B6888" w:rsidSect="00670C25">
          <w:pgSz w:w="15840" w:h="12240" w:orient="landscape"/>
          <w:pgMar w:top="1440" w:right="1440" w:bottom="1440" w:left="1440" w:header="720" w:footer="720" w:gutter="0"/>
          <w:pgNumType w:start="49"/>
          <w:cols w:space="708"/>
          <w:docGrid w:linePitch="360"/>
        </w:sectPr>
      </w:pPr>
    </w:p>
    <w:p w14:paraId="4C86F373" w14:textId="607AC72C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70C2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670C25">
        <w:rPr>
          <w:rFonts w:ascii="Times New Roman" w:hAnsi="Times New Roman" w:cs="Times New Roman"/>
          <w:b/>
          <w:bCs/>
        </w:rPr>
        <w:t xml:space="preserve">Table </w:t>
      </w:r>
      <w:r w:rsidR="00D37E92" w:rsidRPr="00670C25">
        <w:rPr>
          <w:rFonts w:ascii="Times New Roman" w:hAnsi="Times New Roman" w:cs="Times New Roman"/>
          <w:b/>
          <w:bCs/>
        </w:rPr>
        <w:t>5</w:t>
      </w:r>
      <w:r w:rsidR="0019307E" w:rsidRPr="00670C25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Inferential statistics from the repeated-measures ANOVA on Time Domain results.</w:t>
      </w:r>
    </w:p>
    <w:tbl>
      <w:tblPr>
        <w:tblStyle w:val="PlainTable2"/>
        <w:tblW w:w="9399" w:type="dxa"/>
        <w:tblLayout w:type="fixed"/>
        <w:tblLook w:val="04A0" w:firstRow="1" w:lastRow="0" w:firstColumn="1" w:lastColumn="0" w:noHBand="0" w:noVBand="1"/>
      </w:tblPr>
      <w:tblGrid>
        <w:gridCol w:w="1890"/>
        <w:gridCol w:w="3590"/>
        <w:gridCol w:w="1301"/>
        <w:gridCol w:w="1221"/>
        <w:gridCol w:w="1397"/>
      </w:tblGrid>
      <w:tr w:rsidR="0019307E" w:rsidRPr="007B6888" w14:paraId="7AE88324" w14:textId="77777777" w:rsidTr="00670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36726B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73D0656F" w14:textId="77777777" w:rsidR="0019307E" w:rsidRPr="007B6888" w:rsidRDefault="0019307E" w:rsidP="00670C2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vAlign w:val="bottom"/>
          </w:tcPr>
          <w:p w14:paraId="1CD04930" w14:textId="1982FDF7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21" w:type="dxa"/>
            <w:vAlign w:val="bottom"/>
          </w:tcPr>
          <w:p w14:paraId="7D9485A2" w14:textId="363065DD" w:rsidR="0019307E" w:rsidRPr="007B6888" w:rsidRDefault="00670C25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97" w:type="dxa"/>
            <w:vAlign w:val="bottom"/>
          </w:tcPr>
          <w:p w14:paraId="45D797D4" w14:textId="77777777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 xml:space="preserve">partial </w:t>
            </w:r>
            <w:r w:rsidRPr="007B6888">
              <w:rPr>
                <w:rFonts w:ascii="Times New Roman" w:eastAsia="Calibri" w:hAnsi="Times New Roman" w:cs="Times New Roman"/>
              </w:rPr>
              <w:t>η2</w:t>
            </w:r>
          </w:p>
        </w:tc>
      </w:tr>
      <w:tr w:rsidR="0019307E" w:rsidRPr="007B6888" w14:paraId="541BDC36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4FC0832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HR* (bpm)</w:t>
            </w:r>
          </w:p>
          <w:p w14:paraId="13D3336B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8684DC3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447C0D07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660CA18E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0D9EA087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6</w:t>
            </w:r>
          </w:p>
          <w:p w14:paraId="198109A7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.333</w:t>
            </w:r>
          </w:p>
          <w:p w14:paraId="065BFE66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21" w:type="dxa"/>
            <w:vAlign w:val="center"/>
          </w:tcPr>
          <w:p w14:paraId="123B4169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875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6490F06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043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  <w:p w14:paraId="3BD1FD4C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eastAsia="Calibri" w:hAnsi="Times New Roman" w:cs="Times New Roman"/>
              </w:rPr>
              <w:t>0.641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397" w:type="dxa"/>
            <w:vAlign w:val="center"/>
          </w:tcPr>
          <w:p w14:paraId="01EF1538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2</w:t>
            </w:r>
          </w:p>
          <w:p w14:paraId="4C0DB932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13</w:t>
            </w:r>
          </w:p>
          <w:p w14:paraId="45868151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7</w:t>
            </w:r>
          </w:p>
        </w:tc>
      </w:tr>
      <w:tr w:rsidR="0019307E" w:rsidRPr="007B6888" w14:paraId="44283DF9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BDBF103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SDNN* (</w:t>
            </w:r>
            <w:proofErr w:type="spellStart"/>
            <w:r w:rsidRPr="007B6888">
              <w:rPr>
                <w:rFonts w:ascii="Times New Roman" w:hAnsi="Times New Roman" w:cs="Times New Roman"/>
              </w:rPr>
              <w:t>ms</w:t>
            </w:r>
            <w:proofErr w:type="spellEnd"/>
            <w:r w:rsidRPr="007B6888">
              <w:rPr>
                <w:rFonts w:ascii="Times New Roman" w:hAnsi="Times New Roman" w:cs="Times New Roman"/>
              </w:rPr>
              <w:t>)</w:t>
            </w:r>
          </w:p>
          <w:p w14:paraId="4FB9E16C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2909C434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76B8BBCE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2809C187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19521CE8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69</w:t>
            </w:r>
          </w:p>
          <w:p w14:paraId="7E2BA0FB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2.501</w:t>
            </w:r>
          </w:p>
          <w:p w14:paraId="6ACBBFEE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221" w:type="dxa"/>
            <w:vAlign w:val="center"/>
          </w:tcPr>
          <w:p w14:paraId="258F0C5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96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7BD846D4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98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3322373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76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vAlign w:val="center"/>
          </w:tcPr>
          <w:p w14:paraId="42AC1629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4</w:t>
            </w:r>
          </w:p>
          <w:p w14:paraId="5EDB080C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35</w:t>
            </w:r>
          </w:p>
          <w:p w14:paraId="13D09672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6</w:t>
            </w:r>
          </w:p>
        </w:tc>
      </w:tr>
      <w:tr w:rsidR="0019307E" w:rsidRPr="007B6888" w14:paraId="2C029D21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6DE59E4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RMSSD* (</w:t>
            </w:r>
            <w:proofErr w:type="spellStart"/>
            <w:r w:rsidRPr="007B6888">
              <w:rPr>
                <w:rFonts w:ascii="Times New Roman" w:hAnsi="Times New Roman" w:cs="Times New Roman"/>
              </w:rPr>
              <w:t>ms</w:t>
            </w:r>
            <w:proofErr w:type="spellEnd"/>
            <w:r w:rsidRPr="007B6888">
              <w:rPr>
                <w:rFonts w:ascii="Times New Roman" w:hAnsi="Times New Roman" w:cs="Times New Roman"/>
              </w:rPr>
              <w:t>)</w:t>
            </w:r>
          </w:p>
          <w:p w14:paraId="2B2B50E7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7CB75ED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1377CDEE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7623EC37" w14:textId="77777777" w:rsidR="0019307E" w:rsidRPr="007B6888" w:rsidRDefault="0019307E" w:rsidP="00670C2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5B29E221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7</w:t>
            </w:r>
          </w:p>
          <w:p w14:paraId="70D4F868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729</w:t>
            </w:r>
          </w:p>
          <w:p w14:paraId="354AA79E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221" w:type="dxa"/>
            <w:vAlign w:val="center"/>
          </w:tcPr>
          <w:p w14:paraId="0C0D195D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935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6D92CAC4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94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3379B412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37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vAlign w:val="center"/>
          </w:tcPr>
          <w:p w14:paraId="5EFDDB8C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0</w:t>
            </w:r>
          </w:p>
          <w:p w14:paraId="4BDC6EDD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98</w:t>
            </w:r>
          </w:p>
          <w:p w14:paraId="6295E86E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8</w:t>
            </w:r>
          </w:p>
        </w:tc>
      </w:tr>
      <w:tr w:rsidR="0019307E" w:rsidRPr="007B6888" w14:paraId="4116DD3A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B52B44E" w14:textId="77777777" w:rsidR="0019307E" w:rsidRPr="007B6888" w:rsidRDefault="0019307E" w:rsidP="00670C2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pNN50 (%)</w:t>
            </w:r>
          </w:p>
        </w:tc>
        <w:tc>
          <w:tcPr>
            <w:tcW w:w="3590" w:type="dxa"/>
          </w:tcPr>
          <w:p w14:paraId="2EDC12D1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4BCAA6C7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386D0BBE" w14:textId="77777777" w:rsidR="0019307E" w:rsidRPr="007B6888" w:rsidRDefault="0019307E" w:rsidP="00670C2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4A683DA2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466</w:t>
            </w:r>
          </w:p>
          <w:p w14:paraId="1C113FE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6</w:t>
            </w:r>
          </w:p>
          <w:p w14:paraId="5CCC4DEA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221" w:type="dxa"/>
            <w:vAlign w:val="center"/>
          </w:tcPr>
          <w:p w14:paraId="24D5E62C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41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3CEBE97F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994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416979DD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548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vAlign w:val="center"/>
          </w:tcPr>
          <w:p w14:paraId="0674ED2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72</w:t>
            </w:r>
          </w:p>
          <w:p w14:paraId="4EB9B64C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0</w:t>
            </w:r>
          </w:p>
          <w:p w14:paraId="45935B00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31</w:t>
            </w:r>
          </w:p>
        </w:tc>
      </w:tr>
    </w:tbl>
    <w:p w14:paraId="2531C5D3" w14:textId="3E85C6D0" w:rsidR="0019307E" w:rsidRPr="00670C25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r w:rsidRPr="00670C25">
        <w:rPr>
          <w:rFonts w:ascii="Times New Roman" w:eastAsia="Calibri" w:hAnsi="Times New Roman" w:cs="Times New Roman"/>
        </w:rPr>
        <w:t>*n = 17 (3 outliers)</w:t>
      </w:r>
    </w:p>
    <w:p w14:paraId="017EFBA2" w14:textId="42B0A369" w:rsidR="0019307E" w:rsidRPr="00670C25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r w:rsidRPr="00670C25">
        <w:rPr>
          <w:rFonts w:ascii="Times New Roman" w:eastAsia="Calibri" w:hAnsi="Times New Roman" w:cs="Times New Roman"/>
          <w:vertAlign w:val="superscript"/>
        </w:rPr>
        <w:t>c</w:t>
      </w:r>
      <w:r w:rsidRPr="00670C25">
        <w:rPr>
          <w:rFonts w:ascii="Times New Roman" w:eastAsia="Calibri" w:hAnsi="Times New Roman" w:cs="Times New Roman"/>
        </w:rPr>
        <w:t>value</w:t>
      </w:r>
      <w:proofErr w:type="spellEnd"/>
      <w:r w:rsidRPr="00670C25">
        <w:rPr>
          <w:rFonts w:ascii="Times New Roman" w:eastAsia="Calibri" w:hAnsi="Times New Roman" w:cs="Times New Roman"/>
        </w:rPr>
        <w:t xml:space="preserve"> obtained through the two-way ANOVA test</w:t>
      </w:r>
    </w:p>
    <w:p w14:paraId="7F88305E" w14:textId="70538BF5" w:rsidR="0019307E" w:rsidRPr="00670C25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r w:rsidRPr="00670C25">
        <w:rPr>
          <w:rFonts w:ascii="Times New Roman" w:eastAsia="Calibri" w:hAnsi="Times New Roman" w:cs="Times New Roman"/>
          <w:vertAlign w:val="superscript"/>
        </w:rPr>
        <w:t>d</w:t>
      </w:r>
      <w:r w:rsidRPr="00670C25">
        <w:rPr>
          <w:rFonts w:ascii="Times New Roman" w:eastAsia="Calibri" w:hAnsi="Times New Roman" w:cs="Times New Roman"/>
        </w:rPr>
        <w:t>value</w:t>
      </w:r>
      <w:proofErr w:type="spellEnd"/>
      <w:r w:rsidRPr="00670C25">
        <w:rPr>
          <w:rFonts w:ascii="Times New Roman" w:eastAsia="Calibri" w:hAnsi="Times New Roman" w:cs="Times New Roman"/>
        </w:rPr>
        <w:t xml:space="preserve"> obtained through the two-way ANOVA test (Huynh-Feldt correction)</w:t>
      </w:r>
    </w:p>
    <w:p w14:paraId="26B48109" w14:textId="77777777" w:rsidR="0019307E" w:rsidRPr="007B6888" w:rsidRDefault="0019307E" w:rsidP="00647B1A">
      <w:pPr>
        <w:spacing w:line="240" w:lineRule="auto"/>
        <w:rPr>
          <w:rFonts w:ascii="Times New Roman" w:hAnsi="Times New Roman" w:cs="Times New Roman"/>
        </w:rPr>
      </w:pPr>
    </w:p>
    <w:p w14:paraId="6D4C91A0" w14:textId="77777777" w:rsidR="00670C25" w:rsidRDefault="00670C25">
      <w:pPr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C6F116" w14:textId="502D1A08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670C2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670C25">
        <w:rPr>
          <w:rFonts w:ascii="Times New Roman" w:hAnsi="Times New Roman" w:cs="Times New Roman"/>
          <w:b/>
          <w:bCs/>
        </w:rPr>
        <w:t xml:space="preserve">Table </w:t>
      </w:r>
      <w:r w:rsidR="00D37E92" w:rsidRPr="00670C25">
        <w:rPr>
          <w:rFonts w:ascii="Times New Roman" w:hAnsi="Times New Roman" w:cs="Times New Roman"/>
          <w:b/>
          <w:bCs/>
        </w:rPr>
        <w:t>6</w:t>
      </w:r>
      <w:r w:rsidR="0019307E" w:rsidRPr="00670C25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Post-hoc pairwise comparisons between the conditions effect for Mean HR.</w:t>
      </w:r>
    </w:p>
    <w:tbl>
      <w:tblPr>
        <w:tblStyle w:val="PlainTable2"/>
        <w:tblW w:w="6570" w:type="dxa"/>
        <w:tblLook w:val="04A0" w:firstRow="1" w:lastRow="0" w:firstColumn="1" w:lastColumn="0" w:noHBand="0" w:noVBand="1"/>
      </w:tblPr>
      <w:tblGrid>
        <w:gridCol w:w="2700"/>
        <w:gridCol w:w="2976"/>
        <w:gridCol w:w="894"/>
      </w:tblGrid>
      <w:tr w:rsidR="00670C25" w:rsidRPr="007B6888" w14:paraId="7E68B103" w14:textId="77777777" w:rsidTr="00670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vAlign w:val="center"/>
          </w:tcPr>
          <w:p w14:paraId="6C1BC962" w14:textId="77777777" w:rsidR="0019307E" w:rsidRPr="007B6888" w:rsidRDefault="0019307E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0109A021" w14:textId="77777777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HR*</w:t>
            </w:r>
          </w:p>
        </w:tc>
        <w:tc>
          <w:tcPr>
            <w:tcW w:w="894" w:type="dxa"/>
            <w:vMerge w:val="restart"/>
            <w:vAlign w:val="bottom"/>
          </w:tcPr>
          <w:p w14:paraId="6950B846" w14:textId="77777777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BA4EAA" w14:textId="5E7B62AF" w:rsidR="0019307E" w:rsidRPr="007B6888" w:rsidRDefault="00670C25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70C25" w:rsidRPr="007B6888" w14:paraId="461D0707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vAlign w:val="center"/>
          </w:tcPr>
          <w:p w14:paraId="115BB774" w14:textId="77777777" w:rsidR="0019307E" w:rsidRPr="007B6888" w:rsidRDefault="0019307E" w:rsidP="00647B1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Align w:val="center"/>
          </w:tcPr>
          <w:p w14:paraId="06999E42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± Standard deviation</w:t>
            </w:r>
          </w:p>
        </w:tc>
        <w:tc>
          <w:tcPr>
            <w:tcW w:w="894" w:type="dxa"/>
            <w:vMerge/>
            <w:vAlign w:val="center"/>
          </w:tcPr>
          <w:p w14:paraId="4E58F788" w14:textId="77777777" w:rsidR="0019307E" w:rsidRPr="007B6888" w:rsidRDefault="0019307E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0C25" w:rsidRPr="007B6888" w14:paraId="212923CA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62A38396" w14:textId="77777777" w:rsidR="0019307E" w:rsidRPr="007B6888" w:rsidRDefault="0019307E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Habituation - Resting</w:t>
            </w:r>
          </w:p>
        </w:tc>
        <w:tc>
          <w:tcPr>
            <w:tcW w:w="2976" w:type="dxa"/>
            <w:vAlign w:val="center"/>
          </w:tcPr>
          <w:p w14:paraId="35FC0ED9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.00±1.42</w:t>
            </w:r>
          </w:p>
        </w:tc>
        <w:tc>
          <w:tcPr>
            <w:tcW w:w="894" w:type="dxa"/>
            <w:vAlign w:val="center"/>
          </w:tcPr>
          <w:p w14:paraId="21D2704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54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670C25" w:rsidRPr="007B6888" w14:paraId="0436DCC3" w14:textId="77777777" w:rsidTr="00670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24EBC5F" w14:textId="77777777" w:rsidR="0019307E" w:rsidRPr="007B6888" w:rsidRDefault="0019307E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Exposure - Habituation</w:t>
            </w:r>
          </w:p>
        </w:tc>
        <w:tc>
          <w:tcPr>
            <w:tcW w:w="2976" w:type="dxa"/>
            <w:vAlign w:val="center"/>
          </w:tcPr>
          <w:p w14:paraId="619D66FF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-0.76±0.91</w:t>
            </w:r>
          </w:p>
        </w:tc>
        <w:tc>
          <w:tcPr>
            <w:tcW w:w="894" w:type="dxa"/>
            <w:vAlign w:val="center"/>
          </w:tcPr>
          <w:p w14:paraId="6E852059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00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670C25" w:rsidRPr="007B6888" w14:paraId="372F9CD1" w14:textId="77777777" w:rsidTr="00670C2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7BFE401" w14:textId="77777777" w:rsidR="0019307E" w:rsidRPr="007B6888" w:rsidRDefault="0019307E" w:rsidP="00647B1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Exposure - Resting</w:t>
            </w:r>
          </w:p>
        </w:tc>
        <w:tc>
          <w:tcPr>
            <w:tcW w:w="2976" w:type="dxa"/>
            <w:vAlign w:val="center"/>
          </w:tcPr>
          <w:p w14:paraId="279AD8ED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2.24±0.72</w:t>
            </w:r>
          </w:p>
        </w:tc>
        <w:tc>
          <w:tcPr>
            <w:tcW w:w="894" w:type="dxa"/>
            <w:vAlign w:val="center"/>
          </w:tcPr>
          <w:p w14:paraId="7A80B869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</w:tbl>
    <w:p w14:paraId="389FBD64" w14:textId="2D7B9678" w:rsidR="0019307E" w:rsidRPr="00670C25" w:rsidRDefault="0019307E" w:rsidP="00647B1A">
      <w:pPr>
        <w:spacing w:line="240" w:lineRule="auto"/>
        <w:rPr>
          <w:rFonts w:ascii="Times New Roman" w:hAnsi="Times New Roman" w:cs="Times New Roman"/>
        </w:rPr>
      </w:pPr>
      <w:r w:rsidRPr="00670C25">
        <w:rPr>
          <w:rFonts w:ascii="Times New Roman" w:hAnsi="Times New Roman" w:cs="Times New Roman"/>
        </w:rPr>
        <w:t>*n = 17 (3 outliers)</w:t>
      </w:r>
    </w:p>
    <w:p w14:paraId="63317965" w14:textId="6284DCC7" w:rsidR="0019307E" w:rsidRPr="00670C25" w:rsidRDefault="0019307E" w:rsidP="00647B1A">
      <w:pPr>
        <w:spacing w:line="240" w:lineRule="auto"/>
        <w:rPr>
          <w:rFonts w:ascii="Times New Roman" w:hAnsi="Times New Roman" w:cs="Times New Roman"/>
        </w:rPr>
      </w:pPr>
      <w:proofErr w:type="spellStart"/>
      <w:r w:rsidRPr="00670C25">
        <w:rPr>
          <w:rFonts w:ascii="Times New Roman" w:hAnsi="Times New Roman" w:cs="Times New Roman"/>
          <w:vertAlign w:val="superscript"/>
        </w:rPr>
        <w:t>e</w:t>
      </w:r>
      <w:r w:rsidRPr="00670C25">
        <w:rPr>
          <w:rFonts w:ascii="Times New Roman" w:hAnsi="Times New Roman" w:cs="Times New Roman"/>
        </w:rPr>
        <w:t>value</w:t>
      </w:r>
      <w:proofErr w:type="spellEnd"/>
      <w:r w:rsidRPr="00670C25">
        <w:rPr>
          <w:rFonts w:ascii="Times New Roman" w:hAnsi="Times New Roman" w:cs="Times New Roman"/>
        </w:rPr>
        <w:t xml:space="preserve"> obtained through the post-hoc pairwise Bonferroni correction</w:t>
      </w:r>
    </w:p>
    <w:p w14:paraId="7C0B103F" w14:textId="77777777" w:rsidR="0019307E" w:rsidRPr="007B6888" w:rsidRDefault="0019307E" w:rsidP="00647B1A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 w:rsidRPr="007B688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br w:type="page"/>
      </w:r>
    </w:p>
    <w:p w14:paraId="4F7B4B0E" w14:textId="073458FC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EB4CE2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EB4CE2">
        <w:rPr>
          <w:rFonts w:ascii="Times New Roman" w:hAnsi="Times New Roman" w:cs="Times New Roman"/>
          <w:b/>
          <w:bCs/>
        </w:rPr>
        <w:t xml:space="preserve">Table </w:t>
      </w:r>
      <w:r w:rsidR="00D37E92" w:rsidRPr="00EB4CE2">
        <w:rPr>
          <w:rFonts w:ascii="Times New Roman" w:hAnsi="Times New Roman" w:cs="Times New Roman"/>
          <w:b/>
          <w:bCs/>
        </w:rPr>
        <w:t>7</w:t>
      </w:r>
      <w:r w:rsidR="0019307E" w:rsidRPr="00EB4CE2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Inferential statistics from the repeated-measures ANOVA on Frequency Domain results.</w:t>
      </w:r>
    </w:p>
    <w:tbl>
      <w:tblPr>
        <w:tblStyle w:val="PlainTable2"/>
        <w:tblW w:w="9577" w:type="dxa"/>
        <w:tblLayout w:type="fixed"/>
        <w:tblLook w:val="04A0" w:firstRow="1" w:lastRow="0" w:firstColumn="1" w:lastColumn="0" w:noHBand="0" w:noVBand="1"/>
      </w:tblPr>
      <w:tblGrid>
        <w:gridCol w:w="2340"/>
        <w:gridCol w:w="3686"/>
        <w:gridCol w:w="1134"/>
        <w:gridCol w:w="1134"/>
        <w:gridCol w:w="1283"/>
      </w:tblGrid>
      <w:tr w:rsidR="00EB4CE2" w:rsidRPr="007B6888" w14:paraId="2A79E809" w14:textId="77777777" w:rsidTr="00EB4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7FB2FD4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0A66A665" w14:textId="77777777" w:rsidR="0019307E" w:rsidRPr="007B6888" w:rsidRDefault="0019307E" w:rsidP="00EB4CE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F0A2405" w14:textId="03CEFA54" w:rsidR="0019307E" w:rsidRPr="007B6888" w:rsidRDefault="0019307E" w:rsidP="00EB4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vAlign w:val="bottom"/>
          </w:tcPr>
          <w:p w14:paraId="6314978D" w14:textId="05DC95FE" w:rsidR="0019307E" w:rsidRPr="007B6888" w:rsidRDefault="00670C25" w:rsidP="00EB4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83" w:type="dxa"/>
            <w:vAlign w:val="bottom"/>
          </w:tcPr>
          <w:p w14:paraId="2806DDDB" w14:textId="77777777" w:rsidR="0019307E" w:rsidRPr="007B6888" w:rsidRDefault="0019307E" w:rsidP="00EB4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 xml:space="preserve">partial </w:t>
            </w:r>
            <w:r w:rsidRPr="007B6888">
              <w:rPr>
                <w:rFonts w:ascii="Times New Roman" w:eastAsia="Calibri" w:hAnsi="Times New Roman" w:cs="Times New Roman"/>
              </w:rPr>
              <w:t>η2</w:t>
            </w:r>
          </w:p>
        </w:tc>
      </w:tr>
      <w:tr w:rsidR="00EB4CE2" w:rsidRPr="007B6888" w14:paraId="123C368B" w14:textId="77777777" w:rsidTr="00EB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1C77411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Peak Frequencies on LF (Hz)</w:t>
            </w:r>
          </w:p>
        </w:tc>
        <w:tc>
          <w:tcPr>
            <w:tcW w:w="3686" w:type="dxa"/>
          </w:tcPr>
          <w:p w14:paraId="7BBC7EFF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09610024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694F1029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192BDFBF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12</w:t>
            </w:r>
          </w:p>
          <w:p w14:paraId="4333569D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857</w:t>
            </w:r>
          </w:p>
          <w:p w14:paraId="238E8FAA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34" w:type="dxa"/>
            <w:vAlign w:val="center"/>
          </w:tcPr>
          <w:p w14:paraId="2F2A434D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</w:t>
            </w:r>
            <w:r w:rsidRPr="007B6888">
              <w:rPr>
                <w:rFonts w:ascii="Times New Roman" w:hAnsi="Times New Roman" w:cs="Times New Roman"/>
              </w:rPr>
              <w:t xml:space="preserve"> </w:t>
            </w:r>
            <w:r w:rsidRPr="007B6888">
              <w:rPr>
                <w:rFonts w:ascii="Times New Roman" w:eastAsia="Calibri" w:hAnsi="Times New Roman" w:cs="Times New Roman"/>
              </w:rPr>
              <w:t>741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364B2F3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433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  <w:p w14:paraId="4931BCD0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eastAsia="Calibri" w:hAnsi="Times New Roman" w:cs="Times New Roman"/>
              </w:rPr>
              <w:t>0.927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283" w:type="dxa"/>
            <w:vAlign w:val="center"/>
          </w:tcPr>
          <w:p w14:paraId="14255BAB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6</w:t>
            </w:r>
          </w:p>
          <w:p w14:paraId="783A7C5E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43</w:t>
            </w:r>
          </w:p>
          <w:p w14:paraId="76C22CC3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4</w:t>
            </w:r>
          </w:p>
        </w:tc>
      </w:tr>
      <w:tr w:rsidR="00EB4CE2" w:rsidRPr="007B6888" w14:paraId="283F2A96" w14:textId="77777777" w:rsidTr="00EB4CE2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B053628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Peak Frequencies on HF (Hz)</w:t>
            </w:r>
          </w:p>
        </w:tc>
        <w:tc>
          <w:tcPr>
            <w:tcW w:w="3686" w:type="dxa"/>
          </w:tcPr>
          <w:p w14:paraId="01FB7733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27188AC3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73902D43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7D254CB0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97</w:t>
            </w:r>
          </w:p>
          <w:p w14:paraId="1AFBE4C4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80</w:t>
            </w:r>
          </w:p>
          <w:p w14:paraId="4C83EB2D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34" w:type="dxa"/>
            <w:vAlign w:val="center"/>
          </w:tcPr>
          <w:p w14:paraId="7BE1EB1F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592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2505F2EF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23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7045793D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834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283" w:type="dxa"/>
            <w:vAlign w:val="center"/>
          </w:tcPr>
          <w:p w14:paraId="3448FEC4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5</w:t>
            </w:r>
          </w:p>
          <w:p w14:paraId="6F62645D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5</w:t>
            </w:r>
          </w:p>
          <w:p w14:paraId="2CB148B6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0</w:t>
            </w:r>
          </w:p>
        </w:tc>
      </w:tr>
      <w:tr w:rsidR="00EB4CE2" w:rsidRPr="007B6888" w14:paraId="00F1341D" w14:textId="77777777" w:rsidTr="00EB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A518660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Absolute Powers on LF** (ms^2)</w:t>
            </w:r>
          </w:p>
        </w:tc>
        <w:tc>
          <w:tcPr>
            <w:tcW w:w="3686" w:type="dxa"/>
          </w:tcPr>
          <w:p w14:paraId="449CC819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4DB53BE6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3CC7D812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59B90B7F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9</w:t>
            </w:r>
          </w:p>
          <w:p w14:paraId="2AFAE2A0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65</w:t>
            </w:r>
          </w:p>
          <w:p w14:paraId="75D4E5A5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34" w:type="dxa"/>
            <w:vAlign w:val="center"/>
          </w:tcPr>
          <w:p w14:paraId="037ADCC3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866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1B73D505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33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45BFF2CA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72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283" w:type="dxa"/>
            <w:vAlign w:val="center"/>
          </w:tcPr>
          <w:p w14:paraId="6FD1FE48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2</w:t>
            </w:r>
          </w:p>
          <w:p w14:paraId="6614F442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32</w:t>
            </w:r>
          </w:p>
          <w:p w14:paraId="4CEB7B97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6</w:t>
            </w:r>
          </w:p>
        </w:tc>
      </w:tr>
      <w:tr w:rsidR="00EB4CE2" w:rsidRPr="007B6888" w14:paraId="4E2E56C1" w14:textId="77777777" w:rsidTr="00EB4CE2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068F15C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Absolute Powers on HF** (ms^2)</w:t>
            </w:r>
          </w:p>
        </w:tc>
        <w:tc>
          <w:tcPr>
            <w:tcW w:w="3686" w:type="dxa"/>
          </w:tcPr>
          <w:p w14:paraId="15003270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439BB3BA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474AB386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17D5E410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386</w:t>
            </w:r>
          </w:p>
          <w:p w14:paraId="039AFF20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2.493</w:t>
            </w:r>
          </w:p>
          <w:p w14:paraId="6C3A22C6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134" w:type="dxa"/>
            <w:vAlign w:val="center"/>
          </w:tcPr>
          <w:p w14:paraId="0D54EFF5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5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E863E62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30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  <w:p w14:paraId="4F13E7CE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530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1283" w:type="dxa"/>
            <w:vAlign w:val="center"/>
          </w:tcPr>
          <w:p w14:paraId="49B09823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90</w:t>
            </w:r>
          </w:p>
          <w:p w14:paraId="16C94970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51</w:t>
            </w:r>
          </w:p>
          <w:p w14:paraId="4313158B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31</w:t>
            </w:r>
          </w:p>
        </w:tc>
      </w:tr>
      <w:tr w:rsidR="00EB4CE2" w:rsidRPr="007B6888" w14:paraId="3DDAC8E8" w14:textId="77777777" w:rsidTr="00EB4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2C2FB1C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Total Power*** (ms^2)</w:t>
            </w:r>
          </w:p>
        </w:tc>
        <w:tc>
          <w:tcPr>
            <w:tcW w:w="3686" w:type="dxa"/>
          </w:tcPr>
          <w:p w14:paraId="6D284892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3D74FC5B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4C01F784" w14:textId="77777777" w:rsidR="0019307E" w:rsidRPr="007B6888" w:rsidRDefault="0019307E" w:rsidP="00EB4CE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02814F3C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60</w:t>
            </w:r>
          </w:p>
          <w:p w14:paraId="35C960D4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95</w:t>
            </w:r>
          </w:p>
          <w:p w14:paraId="0994690E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134" w:type="dxa"/>
            <w:vAlign w:val="center"/>
          </w:tcPr>
          <w:p w14:paraId="1D8F05DF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508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12E0EFF1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7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  <w:p w14:paraId="5A619F4E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2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283" w:type="dxa"/>
            <w:vAlign w:val="center"/>
          </w:tcPr>
          <w:p w14:paraId="6E295A5C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30</w:t>
            </w:r>
          </w:p>
          <w:p w14:paraId="437C7242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9</w:t>
            </w:r>
          </w:p>
          <w:p w14:paraId="18382B1D" w14:textId="77777777" w:rsidR="0019307E" w:rsidRPr="007B6888" w:rsidRDefault="0019307E" w:rsidP="00EB4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30</w:t>
            </w:r>
          </w:p>
        </w:tc>
      </w:tr>
      <w:tr w:rsidR="00EB4CE2" w:rsidRPr="007B6888" w14:paraId="508BB84D" w14:textId="77777777" w:rsidTr="00EB4CE2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D5A502A" w14:textId="77777777" w:rsidR="0019307E" w:rsidRPr="007B6888" w:rsidRDefault="0019307E" w:rsidP="00EB4CE2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LF/HF Ratio**** (-)</w:t>
            </w:r>
          </w:p>
        </w:tc>
        <w:tc>
          <w:tcPr>
            <w:tcW w:w="3686" w:type="dxa"/>
          </w:tcPr>
          <w:p w14:paraId="5CC2139A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1C76EB91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1937CD61" w14:textId="77777777" w:rsidR="0019307E" w:rsidRPr="007B6888" w:rsidRDefault="0019307E" w:rsidP="00EB4CE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134" w:type="dxa"/>
            <w:vAlign w:val="center"/>
          </w:tcPr>
          <w:p w14:paraId="0CCEC275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272</w:t>
            </w:r>
          </w:p>
          <w:p w14:paraId="7306A92A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5</w:t>
            </w:r>
          </w:p>
          <w:p w14:paraId="6194A5F8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134" w:type="dxa"/>
            <w:vAlign w:val="center"/>
          </w:tcPr>
          <w:p w14:paraId="1EB002B9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11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61652EB3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985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1BD6B6A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88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283" w:type="dxa"/>
            <w:vAlign w:val="center"/>
          </w:tcPr>
          <w:p w14:paraId="5ACE6193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0</w:t>
            </w:r>
          </w:p>
          <w:p w14:paraId="3A823AB8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1</w:t>
            </w:r>
          </w:p>
          <w:p w14:paraId="3113680E" w14:textId="77777777" w:rsidR="0019307E" w:rsidRPr="007B6888" w:rsidRDefault="0019307E" w:rsidP="00EB4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54</w:t>
            </w:r>
          </w:p>
        </w:tc>
      </w:tr>
    </w:tbl>
    <w:p w14:paraId="1B2A4C4C" w14:textId="2BD92552" w:rsidR="0019307E" w:rsidRPr="00EB4CE2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r w:rsidRPr="00EB4CE2">
        <w:rPr>
          <w:rFonts w:ascii="Times New Roman" w:eastAsia="Calibri" w:hAnsi="Times New Roman" w:cs="Times New Roman"/>
        </w:rPr>
        <w:t>**n = 15 (5 outliers); ***n = 16 (4 outliers); ****n = 14 (6 outliers).</w:t>
      </w:r>
    </w:p>
    <w:p w14:paraId="40BDCFC8" w14:textId="540617B5" w:rsidR="0019307E" w:rsidRPr="00EB4CE2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r w:rsidRPr="00EB4CE2">
        <w:rPr>
          <w:rFonts w:ascii="Times New Roman" w:eastAsia="Calibri" w:hAnsi="Times New Roman" w:cs="Times New Roman"/>
          <w:vertAlign w:val="superscript"/>
        </w:rPr>
        <w:t>c</w:t>
      </w:r>
      <w:r w:rsidRPr="00EB4CE2">
        <w:rPr>
          <w:rFonts w:ascii="Times New Roman" w:eastAsia="Calibri" w:hAnsi="Times New Roman" w:cs="Times New Roman"/>
        </w:rPr>
        <w:t>value</w:t>
      </w:r>
      <w:proofErr w:type="spellEnd"/>
      <w:r w:rsidRPr="00EB4CE2">
        <w:rPr>
          <w:rFonts w:ascii="Times New Roman" w:eastAsia="Calibri" w:hAnsi="Times New Roman" w:cs="Times New Roman"/>
        </w:rPr>
        <w:t xml:space="preserve"> obtained through the two-way ANOVA test</w:t>
      </w:r>
    </w:p>
    <w:p w14:paraId="4CD91322" w14:textId="50121C5E" w:rsidR="0019307E" w:rsidRPr="00EB4CE2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r w:rsidRPr="00EB4CE2">
        <w:rPr>
          <w:rFonts w:ascii="Times New Roman" w:eastAsia="Calibri" w:hAnsi="Times New Roman" w:cs="Times New Roman"/>
          <w:vertAlign w:val="superscript"/>
        </w:rPr>
        <w:t>d</w:t>
      </w:r>
      <w:r w:rsidRPr="00EB4CE2">
        <w:rPr>
          <w:rFonts w:ascii="Times New Roman" w:eastAsia="Calibri" w:hAnsi="Times New Roman" w:cs="Times New Roman"/>
        </w:rPr>
        <w:t>value</w:t>
      </w:r>
      <w:proofErr w:type="spellEnd"/>
      <w:r w:rsidRPr="00EB4CE2">
        <w:rPr>
          <w:rFonts w:ascii="Times New Roman" w:eastAsia="Calibri" w:hAnsi="Times New Roman" w:cs="Times New Roman"/>
        </w:rPr>
        <w:t xml:space="preserve"> obtained through the two-way ANOVA test (Huynh-Feldt correction)</w:t>
      </w:r>
    </w:p>
    <w:p w14:paraId="3EBFD346" w14:textId="694F3F2E" w:rsidR="0019307E" w:rsidRPr="00EB4CE2" w:rsidRDefault="0019307E" w:rsidP="00647B1A">
      <w:pPr>
        <w:spacing w:line="240" w:lineRule="auto"/>
        <w:rPr>
          <w:rFonts w:ascii="Times New Roman" w:hAnsi="Times New Roman" w:cs="Times New Roman"/>
        </w:rPr>
      </w:pPr>
      <w:proofErr w:type="spellStart"/>
      <w:r w:rsidRPr="00EB4CE2">
        <w:rPr>
          <w:rFonts w:ascii="Times New Roman" w:eastAsia="Calibri" w:hAnsi="Times New Roman" w:cs="Times New Roman"/>
          <w:vertAlign w:val="superscript"/>
        </w:rPr>
        <w:t>f</w:t>
      </w:r>
      <w:r w:rsidRPr="00EB4CE2">
        <w:rPr>
          <w:rFonts w:ascii="Times New Roman" w:eastAsia="Calibri" w:hAnsi="Times New Roman" w:cs="Times New Roman"/>
        </w:rPr>
        <w:t>value</w:t>
      </w:r>
      <w:proofErr w:type="spellEnd"/>
      <w:r w:rsidRPr="00EB4CE2">
        <w:rPr>
          <w:rFonts w:ascii="Times New Roman" w:eastAsia="Calibri" w:hAnsi="Times New Roman" w:cs="Times New Roman"/>
        </w:rPr>
        <w:t xml:space="preserve"> obtained through the two-way ANOVA test (Greenhouse-Geisser correction)</w:t>
      </w:r>
      <w:r w:rsidRPr="00EB4CE2">
        <w:rPr>
          <w:rFonts w:ascii="Times New Roman" w:hAnsi="Times New Roman" w:cs="Times New Roman"/>
        </w:rPr>
        <w:br w:type="page"/>
      </w:r>
    </w:p>
    <w:p w14:paraId="6018E8B0" w14:textId="554670F6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986AF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986AF9">
        <w:rPr>
          <w:rFonts w:ascii="Times New Roman" w:hAnsi="Times New Roman" w:cs="Times New Roman"/>
          <w:b/>
          <w:bCs/>
        </w:rPr>
        <w:t xml:space="preserve">Table </w:t>
      </w:r>
      <w:r w:rsidR="00D37E92" w:rsidRPr="00986AF9">
        <w:rPr>
          <w:rFonts w:ascii="Times New Roman" w:hAnsi="Times New Roman" w:cs="Times New Roman"/>
          <w:b/>
          <w:bCs/>
        </w:rPr>
        <w:t>8</w:t>
      </w:r>
      <w:r w:rsidR="0019307E" w:rsidRPr="00986AF9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Inferential statistics from the repeated-measures ANOVA on Non-linear methods results.</w:t>
      </w:r>
    </w:p>
    <w:tbl>
      <w:tblPr>
        <w:tblStyle w:val="PlainTable2"/>
        <w:tblW w:w="9579" w:type="dxa"/>
        <w:tblLayout w:type="fixed"/>
        <w:tblLook w:val="04A0" w:firstRow="1" w:lastRow="0" w:firstColumn="1" w:lastColumn="0" w:noHBand="0" w:noVBand="1"/>
      </w:tblPr>
      <w:tblGrid>
        <w:gridCol w:w="2070"/>
        <w:gridCol w:w="3590"/>
        <w:gridCol w:w="1301"/>
        <w:gridCol w:w="1221"/>
        <w:gridCol w:w="1397"/>
      </w:tblGrid>
      <w:tr w:rsidR="00986AF9" w:rsidRPr="007B6888" w14:paraId="7B5CC07F" w14:textId="77777777" w:rsidTr="00986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6A393FC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3C71018A" w14:textId="77777777" w:rsidR="0019307E" w:rsidRPr="007B6888" w:rsidRDefault="0019307E" w:rsidP="00AD768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vAlign w:val="bottom"/>
          </w:tcPr>
          <w:p w14:paraId="5654E08D" w14:textId="13DCD372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21" w:type="dxa"/>
            <w:vAlign w:val="bottom"/>
          </w:tcPr>
          <w:p w14:paraId="11375DC3" w14:textId="70ECEC10" w:rsidR="0019307E" w:rsidRPr="007B6888" w:rsidRDefault="00670C25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97" w:type="dxa"/>
            <w:vAlign w:val="bottom"/>
          </w:tcPr>
          <w:p w14:paraId="1414C1D5" w14:textId="77777777" w:rsidR="0019307E" w:rsidRPr="007B6888" w:rsidRDefault="0019307E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 xml:space="preserve">partial </w:t>
            </w:r>
            <w:r w:rsidRPr="007B6888">
              <w:rPr>
                <w:rFonts w:ascii="Times New Roman" w:eastAsia="Calibri" w:hAnsi="Times New Roman" w:cs="Times New Roman"/>
              </w:rPr>
              <w:t>η2</w:t>
            </w:r>
          </w:p>
        </w:tc>
      </w:tr>
      <w:tr w:rsidR="00986AF9" w:rsidRPr="007B6888" w14:paraId="7D8515A2" w14:textId="77777777" w:rsidTr="0098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051CA37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SD1* (</w:t>
            </w:r>
            <w:proofErr w:type="spellStart"/>
            <w:r w:rsidRPr="007B6888">
              <w:rPr>
                <w:rFonts w:ascii="Times New Roman" w:hAnsi="Times New Roman" w:cs="Times New Roman"/>
              </w:rPr>
              <w:t>ms</w:t>
            </w:r>
            <w:proofErr w:type="spellEnd"/>
            <w:r w:rsidRPr="007B6888">
              <w:rPr>
                <w:rFonts w:ascii="Times New Roman" w:hAnsi="Times New Roman" w:cs="Times New Roman"/>
              </w:rPr>
              <w:t>)</w:t>
            </w:r>
          </w:p>
          <w:p w14:paraId="4CC7600B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17BC6B74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3272F25F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7EC8E6F2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7C50DA35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7</w:t>
            </w:r>
          </w:p>
          <w:p w14:paraId="44D00CAE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1.729</w:t>
            </w:r>
          </w:p>
          <w:p w14:paraId="7C833890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221" w:type="dxa"/>
            <w:vAlign w:val="center"/>
          </w:tcPr>
          <w:p w14:paraId="511DE5D8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935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307814A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7B6888">
              <w:rPr>
                <w:rFonts w:ascii="Times New Roman" w:eastAsia="Calibri" w:hAnsi="Times New Roman" w:cs="Times New Roman"/>
              </w:rPr>
              <w:t>0.194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  <w:p w14:paraId="51F7A3FC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eastAsia="Calibri" w:hAnsi="Times New Roman" w:cs="Times New Roman"/>
              </w:rPr>
              <w:t>0.637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397" w:type="dxa"/>
            <w:vAlign w:val="center"/>
          </w:tcPr>
          <w:p w14:paraId="245AEBEB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0</w:t>
            </w:r>
          </w:p>
          <w:p w14:paraId="4F195A08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98</w:t>
            </w:r>
          </w:p>
          <w:p w14:paraId="1A9FBF92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28</w:t>
            </w:r>
          </w:p>
        </w:tc>
      </w:tr>
      <w:tr w:rsidR="00986AF9" w:rsidRPr="007B6888" w14:paraId="454FFB23" w14:textId="77777777" w:rsidTr="00986AF9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59BE0A2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SD2* (</w:t>
            </w:r>
            <w:proofErr w:type="spellStart"/>
            <w:r w:rsidRPr="007B6888">
              <w:rPr>
                <w:rFonts w:ascii="Times New Roman" w:hAnsi="Times New Roman" w:cs="Times New Roman"/>
              </w:rPr>
              <w:t>ms</w:t>
            </w:r>
            <w:proofErr w:type="spellEnd"/>
            <w:r w:rsidRPr="007B6888">
              <w:rPr>
                <w:rFonts w:ascii="Times New Roman" w:hAnsi="Times New Roman" w:cs="Times New Roman"/>
              </w:rPr>
              <w:t>)</w:t>
            </w:r>
          </w:p>
          <w:p w14:paraId="78059F8F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0AC722C5" w14:textId="77777777" w:rsidR="0019307E" w:rsidRPr="007B6888" w:rsidRDefault="0019307E" w:rsidP="00AD76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148D8FC0" w14:textId="77777777" w:rsidR="0019307E" w:rsidRPr="007B6888" w:rsidRDefault="0019307E" w:rsidP="00AD76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15D0645C" w14:textId="77777777" w:rsidR="0019307E" w:rsidRPr="007B6888" w:rsidRDefault="0019307E" w:rsidP="00AD768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76A6EC51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24</w:t>
            </w:r>
          </w:p>
          <w:p w14:paraId="7CC4E9E4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2.858</w:t>
            </w:r>
          </w:p>
          <w:p w14:paraId="294DC372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221" w:type="dxa"/>
            <w:vAlign w:val="center"/>
          </w:tcPr>
          <w:p w14:paraId="274FAA62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72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36482D65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72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0A025396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843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vAlign w:val="center"/>
          </w:tcPr>
          <w:p w14:paraId="164D5772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8</w:t>
            </w:r>
          </w:p>
          <w:p w14:paraId="30205B80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52</w:t>
            </w:r>
          </w:p>
          <w:p w14:paraId="646301FC" w14:textId="77777777" w:rsidR="0019307E" w:rsidRPr="007B6888" w:rsidRDefault="0019307E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1</w:t>
            </w:r>
          </w:p>
        </w:tc>
      </w:tr>
      <w:tr w:rsidR="00986AF9" w:rsidRPr="007B6888" w14:paraId="3FE5F3E7" w14:textId="77777777" w:rsidTr="0098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8623858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SD2/SD1***** (-)</w:t>
            </w:r>
          </w:p>
          <w:p w14:paraId="5B185E82" w14:textId="77777777" w:rsidR="0019307E" w:rsidRPr="007B6888" w:rsidRDefault="0019307E" w:rsidP="00AD768B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90" w:type="dxa"/>
          </w:tcPr>
          <w:p w14:paraId="50EE9990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Intervention</w:t>
            </w:r>
          </w:p>
          <w:p w14:paraId="6C85F836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</w:t>
            </w:r>
          </w:p>
          <w:p w14:paraId="6A9013B8" w14:textId="77777777" w:rsidR="0019307E" w:rsidRPr="007B6888" w:rsidRDefault="0019307E" w:rsidP="00AD768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Condition*Intervention interaction</w:t>
            </w:r>
          </w:p>
        </w:tc>
        <w:tc>
          <w:tcPr>
            <w:tcW w:w="1301" w:type="dxa"/>
            <w:vAlign w:val="center"/>
          </w:tcPr>
          <w:p w14:paraId="34516D76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177</w:t>
            </w:r>
          </w:p>
          <w:p w14:paraId="32E105C2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970</w:t>
            </w:r>
          </w:p>
          <w:p w14:paraId="7DA6BEA9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21" w:type="dxa"/>
            <w:vAlign w:val="center"/>
          </w:tcPr>
          <w:p w14:paraId="00ED5BC6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67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2CE67081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389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  <w:p w14:paraId="1F76D9D6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918</w:t>
            </w:r>
            <w:r w:rsidRPr="007B688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vAlign w:val="center"/>
          </w:tcPr>
          <w:p w14:paraId="2D8FA4F9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10</w:t>
            </w:r>
          </w:p>
          <w:p w14:paraId="7AB8A574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51</w:t>
            </w:r>
          </w:p>
          <w:p w14:paraId="18B05628" w14:textId="77777777" w:rsidR="0019307E" w:rsidRPr="007B6888" w:rsidRDefault="0019307E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73CAC7AC" w14:textId="1B509B0E" w:rsidR="0019307E" w:rsidRPr="00AD768B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r w:rsidRPr="00AD768B">
        <w:rPr>
          <w:rFonts w:ascii="Times New Roman" w:eastAsia="Calibri" w:hAnsi="Times New Roman" w:cs="Times New Roman"/>
        </w:rPr>
        <w:t>*n = 17 (3 outliers); *****n = 19 (1 outlier).</w:t>
      </w:r>
    </w:p>
    <w:p w14:paraId="455AFAC2" w14:textId="55FB0DE3" w:rsidR="0019307E" w:rsidRPr="00AD768B" w:rsidRDefault="0019307E" w:rsidP="00647B1A">
      <w:pPr>
        <w:spacing w:line="240" w:lineRule="auto"/>
        <w:rPr>
          <w:rFonts w:ascii="Times New Roman" w:eastAsia="Calibri" w:hAnsi="Times New Roman" w:cs="Times New Roman"/>
        </w:rPr>
      </w:pPr>
      <w:proofErr w:type="spellStart"/>
      <w:r w:rsidRPr="00AD768B">
        <w:rPr>
          <w:rFonts w:ascii="Times New Roman" w:eastAsia="Calibri" w:hAnsi="Times New Roman" w:cs="Times New Roman"/>
          <w:vertAlign w:val="superscript"/>
        </w:rPr>
        <w:t>c</w:t>
      </w:r>
      <w:r w:rsidRPr="00AD768B">
        <w:rPr>
          <w:rFonts w:ascii="Times New Roman" w:eastAsia="Calibri" w:hAnsi="Times New Roman" w:cs="Times New Roman"/>
        </w:rPr>
        <w:t>value</w:t>
      </w:r>
      <w:proofErr w:type="spellEnd"/>
      <w:r w:rsidRPr="00AD768B">
        <w:rPr>
          <w:rFonts w:ascii="Times New Roman" w:eastAsia="Calibri" w:hAnsi="Times New Roman" w:cs="Times New Roman"/>
        </w:rPr>
        <w:t xml:space="preserve"> obtained through the two-way ANOVA test</w:t>
      </w:r>
    </w:p>
    <w:p w14:paraId="48E1931C" w14:textId="6FF94FBF" w:rsidR="006962B2" w:rsidRPr="007B6888" w:rsidRDefault="006962B2" w:rsidP="00647B1A">
      <w:pPr>
        <w:spacing w:line="240" w:lineRule="auto"/>
        <w:jc w:val="left"/>
        <w:rPr>
          <w:rFonts w:ascii="Times New Roman" w:hAnsi="Times New Roman" w:cs="Times New Roman"/>
          <w:b/>
          <w:bCs/>
        </w:rPr>
      </w:pPr>
      <w:r w:rsidRPr="007B6888">
        <w:rPr>
          <w:rFonts w:ascii="Times New Roman" w:hAnsi="Times New Roman" w:cs="Times New Roman"/>
          <w:b/>
          <w:bCs/>
        </w:rPr>
        <w:br w:type="page"/>
      </w:r>
    </w:p>
    <w:p w14:paraId="36EBF158" w14:textId="77777777" w:rsidR="006962B2" w:rsidRPr="007B6888" w:rsidRDefault="006962B2" w:rsidP="00647B1A">
      <w:pPr>
        <w:spacing w:line="240" w:lineRule="auto"/>
        <w:rPr>
          <w:rFonts w:ascii="Times New Roman" w:hAnsi="Times New Roman" w:cs="Times New Roman"/>
          <w:b/>
          <w:bCs/>
        </w:rPr>
        <w:sectPr w:rsidR="006962B2" w:rsidRPr="007B6888" w:rsidSect="00647B1A">
          <w:pgSz w:w="12240" w:h="15840"/>
          <w:pgMar w:top="1440" w:right="1440" w:bottom="1440" w:left="1440" w:header="720" w:footer="720" w:gutter="0"/>
          <w:pgNumType w:start="49"/>
          <w:cols w:space="708"/>
          <w:docGrid w:linePitch="360"/>
        </w:sectPr>
      </w:pPr>
    </w:p>
    <w:p w14:paraId="2212A9D9" w14:textId="4B570DED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986AF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986AF9">
        <w:rPr>
          <w:rFonts w:ascii="Times New Roman" w:hAnsi="Times New Roman" w:cs="Times New Roman"/>
          <w:b/>
          <w:bCs/>
        </w:rPr>
        <w:t xml:space="preserve">Table </w:t>
      </w:r>
      <w:r w:rsidR="00D37E92" w:rsidRPr="00986AF9">
        <w:rPr>
          <w:rFonts w:ascii="Times New Roman" w:hAnsi="Times New Roman" w:cs="Times New Roman"/>
          <w:b/>
          <w:bCs/>
        </w:rPr>
        <w:t>9</w:t>
      </w:r>
      <w:r w:rsidR="0019307E" w:rsidRPr="00986AF9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</w:t>
      </w:r>
      <w:r w:rsidR="002D5B78" w:rsidRPr="007B6888">
        <w:rPr>
          <w:rFonts w:ascii="Times New Roman" w:hAnsi="Times New Roman" w:cs="Times New Roman"/>
        </w:rPr>
        <w:t>Descriptive</w:t>
      </w:r>
      <w:r w:rsidR="0019307E" w:rsidRPr="007B6888">
        <w:rPr>
          <w:rFonts w:ascii="Times New Roman" w:hAnsi="Times New Roman" w:cs="Times New Roman"/>
        </w:rPr>
        <w:t xml:space="preserve"> statistics from </w:t>
      </w:r>
      <w:r w:rsidR="002D5B78" w:rsidRPr="007B6888">
        <w:rPr>
          <w:rFonts w:ascii="Times New Roman" w:hAnsi="Times New Roman" w:cs="Times New Roman"/>
        </w:rPr>
        <w:t>the participant's self-perception of the experience questionnaire.</w:t>
      </w:r>
    </w:p>
    <w:tbl>
      <w:tblPr>
        <w:tblStyle w:val="PlainTable2"/>
        <w:tblW w:w="12900" w:type="dxa"/>
        <w:tblLayout w:type="fixed"/>
        <w:tblLook w:val="04A0" w:firstRow="1" w:lastRow="0" w:firstColumn="1" w:lastColumn="0" w:noHBand="0" w:noVBand="1"/>
      </w:tblPr>
      <w:tblGrid>
        <w:gridCol w:w="2340"/>
        <w:gridCol w:w="1290"/>
        <w:gridCol w:w="1980"/>
        <w:gridCol w:w="1440"/>
        <w:gridCol w:w="2970"/>
        <w:gridCol w:w="1260"/>
        <w:gridCol w:w="1620"/>
      </w:tblGrid>
      <w:tr w:rsidR="000F1C98" w:rsidRPr="000F1C98" w14:paraId="00702BB1" w14:textId="77777777" w:rsidTr="000F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46AE32" w14:textId="77777777" w:rsidR="003D0EF6" w:rsidRPr="000F1C98" w:rsidRDefault="003D0EF6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479569AA" w14:textId="77777777" w:rsidR="003D0EF6" w:rsidRPr="000F1C98" w:rsidRDefault="003D0EF6" w:rsidP="00647B1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0" w:type="dxa"/>
            <w:gridSpan w:val="5"/>
            <w:vAlign w:val="center"/>
          </w:tcPr>
          <w:p w14:paraId="4A036CC2" w14:textId="77777777" w:rsidR="003D0EF6" w:rsidRPr="000F1C98" w:rsidRDefault="003D0EF6" w:rsidP="00647B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0F1C98" w:rsidRPr="000F1C98" w14:paraId="3733D91B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A48D747" w14:textId="77777777" w:rsidR="003D0EF6" w:rsidRPr="000F1C98" w:rsidRDefault="003D0EF6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07779E8E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30A71C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12BB77A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70" w:type="dxa"/>
            <w:vAlign w:val="center"/>
          </w:tcPr>
          <w:p w14:paraId="3CE9D00E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70DF7E20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0" w:type="dxa"/>
            <w:vAlign w:val="center"/>
          </w:tcPr>
          <w:p w14:paraId="48F6980C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F1C98" w:rsidRPr="000F1C98" w14:paraId="39BF5407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B1CA4FE" w14:textId="77777777" w:rsidR="003D0EF6" w:rsidRPr="000F1C98" w:rsidRDefault="003D0EF6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74F28959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78C1CD0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 didn't like it very much”</w:t>
            </w:r>
          </w:p>
        </w:tc>
        <w:tc>
          <w:tcPr>
            <w:tcW w:w="1440" w:type="dxa"/>
            <w:vAlign w:val="center"/>
          </w:tcPr>
          <w:p w14:paraId="753A063D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 didn't like it.”</w:t>
            </w:r>
          </w:p>
        </w:tc>
        <w:tc>
          <w:tcPr>
            <w:tcW w:w="2970" w:type="dxa"/>
            <w:vAlign w:val="center"/>
          </w:tcPr>
          <w:p w14:paraId="4E0E5895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 didn't like it, nor did I like it.”</w:t>
            </w:r>
          </w:p>
        </w:tc>
        <w:tc>
          <w:tcPr>
            <w:tcW w:w="1260" w:type="dxa"/>
            <w:vAlign w:val="center"/>
          </w:tcPr>
          <w:p w14:paraId="176920E0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 liked it”</w:t>
            </w:r>
          </w:p>
        </w:tc>
        <w:tc>
          <w:tcPr>
            <w:tcW w:w="1620" w:type="dxa"/>
            <w:vAlign w:val="center"/>
          </w:tcPr>
          <w:p w14:paraId="371EF590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 liked it a lot.”</w:t>
            </w:r>
          </w:p>
        </w:tc>
      </w:tr>
      <w:tr w:rsidR="000F1C98" w:rsidRPr="000F1C98" w14:paraId="77D0E40A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7C076BA7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Did you like the experience?"</w:t>
            </w:r>
          </w:p>
        </w:tc>
        <w:tc>
          <w:tcPr>
            <w:tcW w:w="1290" w:type="dxa"/>
          </w:tcPr>
          <w:p w14:paraId="43B9E113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4CFC7609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0C4912D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6A644DDE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vAlign w:val="center"/>
          </w:tcPr>
          <w:p w14:paraId="250C2B58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  <w:tc>
          <w:tcPr>
            <w:tcW w:w="1620" w:type="dxa"/>
            <w:vAlign w:val="center"/>
          </w:tcPr>
          <w:p w14:paraId="5EE7A5CF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6 (80)</w:t>
            </w:r>
          </w:p>
        </w:tc>
      </w:tr>
      <w:tr w:rsidR="000F1C98" w:rsidRPr="000F1C98" w14:paraId="655876E3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3C95EC7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7F45B79B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30A1A1CE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43C93646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1933FE7D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1260" w:type="dxa"/>
            <w:vAlign w:val="center"/>
          </w:tcPr>
          <w:p w14:paraId="7AB6B9D4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1620" w:type="dxa"/>
            <w:vAlign w:val="center"/>
          </w:tcPr>
          <w:p w14:paraId="4F03F19A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3 (65)</w:t>
            </w:r>
          </w:p>
        </w:tc>
      </w:tr>
      <w:tr w:rsidR="000F1C98" w:rsidRPr="000F1C98" w14:paraId="664EC74A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DD5C96B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5D9CD760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4FF5EFB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bad.”</w:t>
            </w:r>
          </w:p>
        </w:tc>
        <w:tc>
          <w:tcPr>
            <w:tcW w:w="1440" w:type="dxa"/>
            <w:vAlign w:val="center"/>
          </w:tcPr>
          <w:p w14:paraId="33EBAC9C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Bad.”</w:t>
            </w:r>
          </w:p>
        </w:tc>
        <w:tc>
          <w:tcPr>
            <w:tcW w:w="2970" w:type="dxa"/>
            <w:vAlign w:val="center"/>
          </w:tcPr>
          <w:p w14:paraId="7349A5F3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Neither bad nor good.”</w:t>
            </w:r>
          </w:p>
        </w:tc>
        <w:tc>
          <w:tcPr>
            <w:tcW w:w="1260" w:type="dxa"/>
            <w:vAlign w:val="center"/>
          </w:tcPr>
          <w:p w14:paraId="6B704DD7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Good.”</w:t>
            </w:r>
          </w:p>
        </w:tc>
        <w:tc>
          <w:tcPr>
            <w:tcW w:w="1620" w:type="dxa"/>
            <w:vAlign w:val="center"/>
          </w:tcPr>
          <w:p w14:paraId="4E6726F8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Good.”</w:t>
            </w:r>
          </w:p>
        </w:tc>
      </w:tr>
      <w:tr w:rsidR="000F1C98" w:rsidRPr="000F1C98" w14:paraId="7F5516B7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774061DB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How was the experience?"</w:t>
            </w:r>
          </w:p>
        </w:tc>
        <w:tc>
          <w:tcPr>
            <w:tcW w:w="1290" w:type="dxa"/>
          </w:tcPr>
          <w:p w14:paraId="7BF7180C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5162908D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4D50455E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1B820051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1260" w:type="dxa"/>
            <w:vAlign w:val="center"/>
          </w:tcPr>
          <w:p w14:paraId="6552DCBE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1620" w:type="dxa"/>
            <w:vAlign w:val="center"/>
          </w:tcPr>
          <w:p w14:paraId="36EB6381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</w:tr>
      <w:tr w:rsidR="000F1C98" w:rsidRPr="000F1C98" w14:paraId="663E0E8D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E5555ED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2ACE5139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480EAF61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766AF480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0032D1A8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1260" w:type="dxa"/>
            <w:vAlign w:val="center"/>
          </w:tcPr>
          <w:p w14:paraId="38A1D6F3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1620" w:type="dxa"/>
            <w:vAlign w:val="center"/>
          </w:tcPr>
          <w:p w14:paraId="33BFF59B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8 (40)</w:t>
            </w:r>
          </w:p>
        </w:tc>
      </w:tr>
      <w:tr w:rsidR="000F1C98" w:rsidRPr="000F1C98" w14:paraId="799B6604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5C12FDB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0F55CF56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9FFC392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Unmotivated.”</w:t>
            </w:r>
          </w:p>
        </w:tc>
        <w:tc>
          <w:tcPr>
            <w:tcW w:w="1440" w:type="dxa"/>
            <w:vAlign w:val="center"/>
          </w:tcPr>
          <w:p w14:paraId="13FEB420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Unmotivated.”</w:t>
            </w:r>
          </w:p>
        </w:tc>
        <w:tc>
          <w:tcPr>
            <w:tcW w:w="2970" w:type="dxa"/>
            <w:vAlign w:val="center"/>
          </w:tcPr>
          <w:p w14:paraId="2D50DB4F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Neither unmotivated nor motivated.”</w:t>
            </w:r>
          </w:p>
        </w:tc>
        <w:tc>
          <w:tcPr>
            <w:tcW w:w="1260" w:type="dxa"/>
            <w:vAlign w:val="center"/>
          </w:tcPr>
          <w:p w14:paraId="11FA3B92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Motivated.”</w:t>
            </w:r>
          </w:p>
        </w:tc>
        <w:tc>
          <w:tcPr>
            <w:tcW w:w="1620" w:type="dxa"/>
            <w:vAlign w:val="center"/>
          </w:tcPr>
          <w:p w14:paraId="47CC09A9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motivated.”</w:t>
            </w:r>
          </w:p>
        </w:tc>
      </w:tr>
      <w:tr w:rsidR="000F1C98" w:rsidRPr="000F1C98" w14:paraId="03FAAB45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59A5AE8C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How motivated are you to do this activity again?"</w:t>
            </w:r>
          </w:p>
        </w:tc>
        <w:tc>
          <w:tcPr>
            <w:tcW w:w="1290" w:type="dxa"/>
          </w:tcPr>
          <w:p w14:paraId="44261DE1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05552598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2E8FFE6E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65207D01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1260" w:type="dxa"/>
            <w:vAlign w:val="center"/>
          </w:tcPr>
          <w:p w14:paraId="2A686E4D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1620" w:type="dxa"/>
            <w:vAlign w:val="center"/>
          </w:tcPr>
          <w:p w14:paraId="035C38C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</w:tr>
      <w:tr w:rsidR="000F1C98" w:rsidRPr="000F1C98" w14:paraId="69D95173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42893767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251F533F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3DC94FC9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6F0698D3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2970" w:type="dxa"/>
            <w:vAlign w:val="center"/>
          </w:tcPr>
          <w:p w14:paraId="6B21C971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2 (10)</w:t>
            </w:r>
          </w:p>
        </w:tc>
        <w:tc>
          <w:tcPr>
            <w:tcW w:w="1260" w:type="dxa"/>
            <w:vAlign w:val="center"/>
          </w:tcPr>
          <w:p w14:paraId="0A39D862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2 (60)</w:t>
            </w:r>
          </w:p>
        </w:tc>
        <w:tc>
          <w:tcPr>
            <w:tcW w:w="1620" w:type="dxa"/>
            <w:vAlign w:val="center"/>
          </w:tcPr>
          <w:p w14:paraId="682EE378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</w:tr>
      <w:tr w:rsidR="000F1C98" w:rsidRPr="000F1C98" w14:paraId="42B97A0E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116A755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6D1E39B3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B986F5B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disinterested.”</w:t>
            </w:r>
          </w:p>
        </w:tc>
        <w:tc>
          <w:tcPr>
            <w:tcW w:w="1440" w:type="dxa"/>
            <w:vAlign w:val="center"/>
          </w:tcPr>
          <w:p w14:paraId="61F4BC1D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Disinterested.”</w:t>
            </w:r>
          </w:p>
        </w:tc>
        <w:tc>
          <w:tcPr>
            <w:tcW w:w="2970" w:type="dxa"/>
            <w:vAlign w:val="center"/>
          </w:tcPr>
          <w:p w14:paraId="04E19E5F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Neither disinterested nor interested.”</w:t>
            </w:r>
          </w:p>
        </w:tc>
        <w:tc>
          <w:tcPr>
            <w:tcW w:w="1260" w:type="dxa"/>
            <w:vAlign w:val="center"/>
          </w:tcPr>
          <w:p w14:paraId="5E856353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Interested.”</w:t>
            </w:r>
          </w:p>
        </w:tc>
        <w:tc>
          <w:tcPr>
            <w:tcW w:w="1620" w:type="dxa"/>
            <w:vAlign w:val="center"/>
          </w:tcPr>
          <w:p w14:paraId="3E404590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interested.”</w:t>
            </w:r>
          </w:p>
        </w:tc>
      </w:tr>
      <w:tr w:rsidR="000F1C98" w:rsidRPr="000F1C98" w14:paraId="5162C7F3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608C55A2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Interested in seeing other places?"</w:t>
            </w:r>
          </w:p>
        </w:tc>
        <w:tc>
          <w:tcPr>
            <w:tcW w:w="1290" w:type="dxa"/>
          </w:tcPr>
          <w:p w14:paraId="02BE0CEF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5002E193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19949973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74CFA179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5 (25)</w:t>
            </w:r>
          </w:p>
        </w:tc>
        <w:tc>
          <w:tcPr>
            <w:tcW w:w="1260" w:type="dxa"/>
            <w:vAlign w:val="center"/>
          </w:tcPr>
          <w:p w14:paraId="5C7290D9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  <w:tc>
          <w:tcPr>
            <w:tcW w:w="1620" w:type="dxa"/>
            <w:vAlign w:val="center"/>
          </w:tcPr>
          <w:p w14:paraId="322BB245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</w:tr>
      <w:tr w:rsidR="000F1C98" w:rsidRPr="000F1C98" w14:paraId="24C3157B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559D88AC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17910EB2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32ED7ED5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5C2785BF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2970" w:type="dxa"/>
            <w:vAlign w:val="center"/>
          </w:tcPr>
          <w:p w14:paraId="7342DE74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  <w:tc>
          <w:tcPr>
            <w:tcW w:w="1260" w:type="dxa"/>
            <w:vAlign w:val="center"/>
          </w:tcPr>
          <w:p w14:paraId="675D01D2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8 (40)</w:t>
            </w:r>
          </w:p>
        </w:tc>
        <w:tc>
          <w:tcPr>
            <w:tcW w:w="1620" w:type="dxa"/>
            <w:vAlign w:val="center"/>
          </w:tcPr>
          <w:p w14:paraId="761BD4E4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</w:tr>
      <w:tr w:rsidR="000F1C98" w:rsidRPr="000F1C98" w14:paraId="44E2575A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B1BE3D3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2800152F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639658C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bad.”</w:t>
            </w:r>
          </w:p>
        </w:tc>
        <w:tc>
          <w:tcPr>
            <w:tcW w:w="1440" w:type="dxa"/>
            <w:vAlign w:val="center"/>
          </w:tcPr>
          <w:p w14:paraId="02F96B8D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Bad.”</w:t>
            </w:r>
          </w:p>
        </w:tc>
        <w:tc>
          <w:tcPr>
            <w:tcW w:w="2970" w:type="dxa"/>
            <w:vAlign w:val="center"/>
          </w:tcPr>
          <w:p w14:paraId="359FC2D6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Neither bad nor good.”</w:t>
            </w:r>
          </w:p>
        </w:tc>
        <w:tc>
          <w:tcPr>
            <w:tcW w:w="1260" w:type="dxa"/>
            <w:vAlign w:val="center"/>
          </w:tcPr>
          <w:p w14:paraId="4D025194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Good.”</w:t>
            </w:r>
          </w:p>
        </w:tc>
        <w:tc>
          <w:tcPr>
            <w:tcW w:w="1620" w:type="dxa"/>
            <w:vAlign w:val="center"/>
          </w:tcPr>
          <w:p w14:paraId="6D007055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Good.”</w:t>
            </w:r>
          </w:p>
        </w:tc>
      </w:tr>
      <w:tr w:rsidR="000F1C98" w:rsidRPr="000F1C98" w14:paraId="7C3C498D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3A3DF5E1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How well did you manage to watch the video?"</w:t>
            </w:r>
          </w:p>
        </w:tc>
        <w:tc>
          <w:tcPr>
            <w:tcW w:w="1290" w:type="dxa"/>
          </w:tcPr>
          <w:p w14:paraId="760E9EF0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29F4541A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1D4B271D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672849D1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  <w:tc>
          <w:tcPr>
            <w:tcW w:w="1260" w:type="dxa"/>
            <w:vAlign w:val="center"/>
          </w:tcPr>
          <w:p w14:paraId="0FA4BF4E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1620" w:type="dxa"/>
            <w:vAlign w:val="center"/>
          </w:tcPr>
          <w:p w14:paraId="3E4BC7C9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</w:tr>
      <w:tr w:rsidR="000F1C98" w:rsidRPr="000F1C98" w14:paraId="566CCAE0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FDE96C4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094AB074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115FFE0D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2AA1FD22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2378D4F9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vAlign w:val="center"/>
          </w:tcPr>
          <w:p w14:paraId="6D8F2334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0 (50)</w:t>
            </w:r>
          </w:p>
        </w:tc>
        <w:tc>
          <w:tcPr>
            <w:tcW w:w="1620" w:type="dxa"/>
            <w:vAlign w:val="center"/>
          </w:tcPr>
          <w:p w14:paraId="27467E6C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0 (50)</w:t>
            </w:r>
          </w:p>
        </w:tc>
      </w:tr>
      <w:tr w:rsidR="000F1C98" w:rsidRPr="000F1C98" w14:paraId="0D79C2B3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6AFE4D1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44E9FFEA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00B939D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uncomfortable.”</w:t>
            </w:r>
          </w:p>
        </w:tc>
        <w:tc>
          <w:tcPr>
            <w:tcW w:w="1440" w:type="dxa"/>
            <w:vAlign w:val="center"/>
          </w:tcPr>
          <w:p w14:paraId="372AE58C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Uncomfortable.”</w:t>
            </w:r>
          </w:p>
        </w:tc>
        <w:tc>
          <w:tcPr>
            <w:tcW w:w="2970" w:type="dxa"/>
            <w:vAlign w:val="center"/>
          </w:tcPr>
          <w:p w14:paraId="03B4FAD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Neither uncomfortable nor comfortable.”</w:t>
            </w:r>
          </w:p>
        </w:tc>
        <w:tc>
          <w:tcPr>
            <w:tcW w:w="1260" w:type="dxa"/>
            <w:vAlign w:val="center"/>
          </w:tcPr>
          <w:p w14:paraId="5107A873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Comfortable.”</w:t>
            </w:r>
          </w:p>
        </w:tc>
        <w:tc>
          <w:tcPr>
            <w:tcW w:w="1620" w:type="dxa"/>
            <w:vAlign w:val="center"/>
          </w:tcPr>
          <w:p w14:paraId="2DD6334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“Very comfortable.”</w:t>
            </w:r>
          </w:p>
        </w:tc>
      </w:tr>
      <w:tr w:rsidR="000F1C98" w:rsidRPr="000F1C98" w14:paraId="76CFE950" w14:textId="77777777" w:rsidTr="000F1C98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132EFE55" w14:textId="77777777" w:rsidR="003D0EF6" w:rsidRPr="000F1C98" w:rsidRDefault="003D0EF6" w:rsidP="000F1C9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"How comfortable was the activity?"</w:t>
            </w:r>
          </w:p>
        </w:tc>
        <w:tc>
          <w:tcPr>
            <w:tcW w:w="1290" w:type="dxa"/>
          </w:tcPr>
          <w:p w14:paraId="0CDFCA4A" w14:textId="77777777" w:rsidR="003D0EF6" w:rsidRPr="000F1C98" w:rsidRDefault="003D0EF6" w:rsidP="00647B1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Immersive</w:t>
            </w:r>
          </w:p>
        </w:tc>
        <w:tc>
          <w:tcPr>
            <w:tcW w:w="1980" w:type="dxa"/>
            <w:vAlign w:val="center"/>
          </w:tcPr>
          <w:p w14:paraId="00603055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052AF03E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5B4F3950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1260" w:type="dxa"/>
            <w:vAlign w:val="center"/>
          </w:tcPr>
          <w:p w14:paraId="0956A285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1620" w:type="dxa"/>
            <w:vAlign w:val="center"/>
          </w:tcPr>
          <w:p w14:paraId="5BA57D97" w14:textId="77777777" w:rsidR="003D0EF6" w:rsidRPr="000F1C98" w:rsidRDefault="003D0EF6" w:rsidP="00647B1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0 (50)</w:t>
            </w:r>
          </w:p>
        </w:tc>
      </w:tr>
      <w:tr w:rsidR="000F1C98" w:rsidRPr="000F1C98" w14:paraId="64153A5C" w14:textId="77777777" w:rsidTr="000F1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21368BA4" w14:textId="77777777" w:rsidR="003D0EF6" w:rsidRPr="000F1C98" w:rsidRDefault="003D0EF6" w:rsidP="00647B1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</w:tcPr>
          <w:p w14:paraId="4497C382" w14:textId="77777777" w:rsidR="003D0EF6" w:rsidRPr="000F1C98" w:rsidRDefault="003D0EF6" w:rsidP="00647B1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Non-immersive</w:t>
            </w:r>
          </w:p>
        </w:tc>
        <w:tc>
          <w:tcPr>
            <w:tcW w:w="1980" w:type="dxa"/>
            <w:vAlign w:val="center"/>
          </w:tcPr>
          <w:p w14:paraId="0D341D29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40" w:type="dxa"/>
            <w:vAlign w:val="center"/>
          </w:tcPr>
          <w:p w14:paraId="234F5396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970" w:type="dxa"/>
            <w:vAlign w:val="center"/>
          </w:tcPr>
          <w:p w14:paraId="354662FB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vAlign w:val="center"/>
          </w:tcPr>
          <w:p w14:paraId="68500794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9 (45)</w:t>
            </w:r>
          </w:p>
        </w:tc>
        <w:tc>
          <w:tcPr>
            <w:tcW w:w="1620" w:type="dxa"/>
            <w:vAlign w:val="center"/>
          </w:tcPr>
          <w:p w14:paraId="613FB525" w14:textId="77777777" w:rsidR="003D0EF6" w:rsidRPr="000F1C98" w:rsidRDefault="003D0EF6" w:rsidP="00647B1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1C98">
              <w:rPr>
                <w:rFonts w:ascii="Times New Roman" w:hAnsi="Times New Roman" w:cs="Times New Roman"/>
                <w:sz w:val="16"/>
                <w:szCs w:val="16"/>
              </w:rPr>
              <w:t>11 (55)</w:t>
            </w:r>
          </w:p>
        </w:tc>
      </w:tr>
    </w:tbl>
    <w:p w14:paraId="5CBE4A50" w14:textId="0128742E" w:rsidR="0019307E" w:rsidRPr="007B6888" w:rsidRDefault="0019307E" w:rsidP="00647B1A">
      <w:pPr>
        <w:spacing w:line="240" w:lineRule="auto"/>
        <w:rPr>
          <w:rFonts w:ascii="Times New Roman" w:hAnsi="Times New Roman" w:cs="Times New Roman"/>
        </w:rPr>
      </w:pPr>
    </w:p>
    <w:p w14:paraId="07FDAC9B" w14:textId="77777777" w:rsidR="0019307E" w:rsidRPr="007B6888" w:rsidRDefault="0019307E" w:rsidP="00647B1A">
      <w:pPr>
        <w:spacing w:line="240" w:lineRule="auto"/>
        <w:jc w:val="left"/>
        <w:rPr>
          <w:rFonts w:ascii="Times New Roman" w:hAnsi="Times New Roman" w:cs="Times New Roman"/>
        </w:rPr>
      </w:pPr>
      <w:r w:rsidRPr="007B6888">
        <w:rPr>
          <w:rFonts w:ascii="Times New Roman" w:hAnsi="Times New Roman" w:cs="Times New Roman"/>
        </w:rPr>
        <w:br w:type="page"/>
      </w:r>
    </w:p>
    <w:p w14:paraId="29D36A03" w14:textId="77777777" w:rsidR="0019307E" w:rsidRPr="007B6888" w:rsidRDefault="0019307E" w:rsidP="00647B1A">
      <w:pPr>
        <w:spacing w:line="240" w:lineRule="auto"/>
        <w:rPr>
          <w:rFonts w:ascii="Times New Roman" w:hAnsi="Times New Roman" w:cs="Times New Roman"/>
        </w:rPr>
        <w:sectPr w:rsidR="0019307E" w:rsidRPr="007B6888" w:rsidSect="000F1C98">
          <w:pgSz w:w="15840" w:h="12240" w:orient="landscape"/>
          <w:pgMar w:top="1440" w:right="1440" w:bottom="1440" w:left="1440" w:header="720" w:footer="720" w:gutter="0"/>
          <w:pgNumType w:start="49"/>
          <w:cols w:space="708"/>
          <w:docGrid w:linePitch="360"/>
        </w:sectPr>
      </w:pPr>
    </w:p>
    <w:p w14:paraId="2E96C0CE" w14:textId="41EC537B" w:rsidR="0019307E" w:rsidRPr="007B6888" w:rsidRDefault="00D134F3" w:rsidP="00647B1A">
      <w:pPr>
        <w:spacing w:line="240" w:lineRule="auto"/>
        <w:rPr>
          <w:rFonts w:ascii="Times New Roman" w:hAnsi="Times New Roman" w:cs="Times New Roman"/>
        </w:rPr>
      </w:pPr>
      <w:r w:rsidRPr="000F1C9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19307E" w:rsidRPr="000F1C98">
        <w:rPr>
          <w:rFonts w:ascii="Times New Roman" w:hAnsi="Times New Roman" w:cs="Times New Roman"/>
          <w:b/>
          <w:bCs/>
        </w:rPr>
        <w:t>Table 1</w:t>
      </w:r>
      <w:r w:rsidR="00D37E92" w:rsidRPr="000F1C98">
        <w:rPr>
          <w:rFonts w:ascii="Times New Roman" w:hAnsi="Times New Roman" w:cs="Times New Roman"/>
          <w:b/>
          <w:bCs/>
        </w:rPr>
        <w:t>0</w:t>
      </w:r>
      <w:r w:rsidR="0019307E" w:rsidRPr="000F1C98">
        <w:rPr>
          <w:rFonts w:ascii="Times New Roman" w:hAnsi="Times New Roman" w:cs="Times New Roman"/>
          <w:b/>
          <w:bCs/>
        </w:rPr>
        <w:t>.</w:t>
      </w:r>
      <w:r w:rsidR="0019307E" w:rsidRPr="007B6888">
        <w:rPr>
          <w:rFonts w:ascii="Times New Roman" w:hAnsi="Times New Roman" w:cs="Times New Roman"/>
        </w:rPr>
        <w:t xml:space="preserve"> Comparison of the immersive and non-immersive intervention according to the participant's self-perception of the experience questionnaire.</w:t>
      </w:r>
    </w:p>
    <w:tbl>
      <w:tblPr>
        <w:tblStyle w:val="PlainTable2"/>
        <w:tblW w:w="9340" w:type="dxa"/>
        <w:tblLook w:val="04A0" w:firstRow="1" w:lastRow="0" w:firstColumn="1" w:lastColumn="0" w:noHBand="0" w:noVBand="1"/>
      </w:tblPr>
      <w:tblGrid>
        <w:gridCol w:w="4590"/>
        <w:gridCol w:w="1690"/>
        <w:gridCol w:w="1868"/>
        <w:gridCol w:w="1102"/>
        <w:gridCol w:w="90"/>
      </w:tblGrid>
      <w:tr w:rsidR="000F1C98" w:rsidRPr="007B6888" w14:paraId="3A8B406C" w14:textId="77777777" w:rsidTr="000F1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 w:val="restart"/>
          </w:tcPr>
          <w:p w14:paraId="686F7A82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58" w:type="dxa"/>
            <w:gridSpan w:val="2"/>
          </w:tcPr>
          <w:p w14:paraId="17BBC35B" w14:textId="77777777" w:rsidR="0019307E" w:rsidRPr="007B6888" w:rsidRDefault="0019307E" w:rsidP="000F1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Mean ± Standard deviation</w:t>
            </w:r>
          </w:p>
        </w:tc>
        <w:tc>
          <w:tcPr>
            <w:tcW w:w="1192" w:type="dxa"/>
            <w:gridSpan w:val="2"/>
          </w:tcPr>
          <w:p w14:paraId="1A07DBE3" w14:textId="40021536" w:rsidR="0019307E" w:rsidRPr="007B6888" w:rsidRDefault="000F1C98" w:rsidP="000F1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F1C98" w:rsidRPr="007B6888" w14:paraId="2672E142" w14:textId="77777777" w:rsidTr="000F1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14:paraId="0B33487A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970309C" w14:textId="77777777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Immersive intervention</w:t>
            </w:r>
          </w:p>
        </w:tc>
        <w:tc>
          <w:tcPr>
            <w:tcW w:w="1868" w:type="dxa"/>
          </w:tcPr>
          <w:p w14:paraId="7005A4AA" w14:textId="77777777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  <w:b/>
                <w:bCs/>
              </w:rPr>
              <w:t>Non-immersive intervention</w:t>
            </w:r>
          </w:p>
        </w:tc>
        <w:tc>
          <w:tcPr>
            <w:tcW w:w="1102" w:type="dxa"/>
          </w:tcPr>
          <w:p w14:paraId="238AFF5A" w14:textId="77777777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1C98" w:rsidRPr="007B6888" w14:paraId="27BEE727" w14:textId="77777777" w:rsidTr="000F1C98">
        <w:trPr>
          <w:gridAfter w:val="1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0387858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Did you like the experience?"</w:t>
            </w:r>
          </w:p>
        </w:tc>
        <w:tc>
          <w:tcPr>
            <w:tcW w:w="1690" w:type="dxa"/>
          </w:tcPr>
          <w:p w14:paraId="316D99DE" w14:textId="6825971A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80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68" w:type="dxa"/>
          </w:tcPr>
          <w:p w14:paraId="54B4A194" w14:textId="7E5DCCB7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0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2" w:type="dxa"/>
          </w:tcPr>
          <w:p w14:paraId="30A792FE" w14:textId="2136F4BE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102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F1C98" w:rsidRPr="007B6888" w14:paraId="4004090A" w14:textId="77777777" w:rsidTr="000F1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1B68494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How was the experience?"</w:t>
            </w:r>
          </w:p>
        </w:tc>
        <w:tc>
          <w:tcPr>
            <w:tcW w:w="1690" w:type="dxa"/>
          </w:tcPr>
          <w:p w14:paraId="3209118F" w14:textId="48804232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68" w:type="dxa"/>
          </w:tcPr>
          <w:p w14:paraId="20F37517" w14:textId="2B38D510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3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02" w:type="dxa"/>
          </w:tcPr>
          <w:p w14:paraId="36DFBA8A" w14:textId="4C925A5F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14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F1C98" w:rsidRPr="007B6888" w14:paraId="087835B6" w14:textId="77777777" w:rsidTr="000F1C98">
        <w:trPr>
          <w:gridAfter w:val="1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5DB945B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How motivated are you to do this activity again?"</w:t>
            </w:r>
          </w:p>
        </w:tc>
        <w:tc>
          <w:tcPr>
            <w:tcW w:w="1690" w:type="dxa"/>
          </w:tcPr>
          <w:p w14:paraId="03D74B18" w14:textId="1317E018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0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68" w:type="dxa"/>
          </w:tcPr>
          <w:p w14:paraId="756877B6" w14:textId="229A3939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90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02" w:type="dxa"/>
          </w:tcPr>
          <w:p w14:paraId="43C57076" w14:textId="4C4AA273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39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F1C98" w:rsidRPr="007B6888" w14:paraId="2E58EC51" w14:textId="77777777" w:rsidTr="000F1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6B14E9A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Interested in seeing other places?"</w:t>
            </w:r>
          </w:p>
        </w:tc>
        <w:tc>
          <w:tcPr>
            <w:tcW w:w="1690" w:type="dxa"/>
          </w:tcPr>
          <w:p w14:paraId="5B21285C" w14:textId="1E060B6B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3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9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68" w:type="dxa"/>
          </w:tcPr>
          <w:p w14:paraId="22163707" w14:textId="72BEC6FA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0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02" w:type="dxa"/>
          </w:tcPr>
          <w:p w14:paraId="4949C6B5" w14:textId="4CF2B495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gree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27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F1C98" w:rsidRPr="007B6888" w14:paraId="623873D4" w14:textId="77777777" w:rsidTr="000F1C98">
        <w:trPr>
          <w:gridAfter w:val="1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46E9BBF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How well did you manage to watch the video?"</w:t>
            </w:r>
          </w:p>
        </w:tc>
        <w:tc>
          <w:tcPr>
            <w:tcW w:w="1690" w:type="dxa"/>
          </w:tcPr>
          <w:p w14:paraId="4259AA54" w14:textId="56A93081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1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68" w:type="dxa"/>
          </w:tcPr>
          <w:p w14:paraId="04E83E59" w14:textId="3F4B6128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50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2" w:type="dxa"/>
          </w:tcPr>
          <w:p w14:paraId="5CAC8A09" w14:textId="17F4C7EB" w:rsidR="0019307E" w:rsidRPr="007B6888" w:rsidRDefault="0019307E" w:rsidP="000F1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07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F1C98" w:rsidRPr="007B6888" w14:paraId="12D27793" w14:textId="77777777" w:rsidTr="000F1C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AC06FD2" w14:textId="77777777" w:rsidR="0019307E" w:rsidRPr="007B6888" w:rsidRDefault="0019307E" w:rsidP="000F1C9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"How comfortable was the activity?"</w:t>
            </w:r>
          </w:p>
        </w:tc>
        <w:tc>
          <w:tcPr>
            <w:tcW w:w="1690" w:type="dxa"/>
          </w:tcPr>
          <w:p w14:paraId="338EA308" w14:textId="64871663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68" w:type="dxa"/>
          </w:tcPr>
          <w:p w14:paraId="02113849" w14:textId="6D58313D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4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55±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2" w:type="dxa"/>
          </w:tcPr>
          <w:p w14:paraId="69A8FBD8" w14:textId="1B7768F3" w:rsidR="0019307E" w:rsidRPr="007B6888" w:rsidRDefault="0019307E" w:rsidP="000F1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6888">
              <w:rPr>
                <w:rFonts w:ascii="Times New Roman" w:hAnsi="Times New Roman" w:cs="Times New Roman"/>
              </w:rPr>
              <w:t>0</w:t>
            </w:r>
            <w:r w:rsidR="000F1C98">
              <w:rPr>
                <w:rFonts w:ascii="Times New Roman" w:hAnsi="Times New Roman" w:cs="Times New Roman"/>
              </w:rPr>
              <w:t>.</w:t>
            </w:r>
            <w:r w:rsidRPr="007B6888">
              <w:rPr>
                <w:rFonts w:ascii="Times New Roman" w:hAnsi="Times New Roman" w:cs="Times New Roman"/>
              </w:rPr>
              <w:t>480</w:t>
            </w:r>
            <w:r w:rsidRPr="007B688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2F41EE50" w14:textId="4B47B668" w:rsidR="0019307E" w:rsidRPr="000F1C98" w:rsidRDefault="0019307E" w:rsidP="00647B1A">
      <w:pPr>
        <w:spacing w:line="240" w:lineRule="auto"/>
        <w:rPr>
          <w:rFonts w:ascii="Times New Roman" w:hAnsi="Times New Roman" w:cs="Times New Roman"/>
          <w:color w:val="7F7F7F" w:themeColor="text1" w:themeTint="80"/>
        </w:rPr>
      </w:pPr>
      <w:proofErr w:type="spellStart"/>
      <w:r w:rsidRPr="000F1C98">
        <w:rPr>
          <w:rFonts w:ascii="Times New Roman" w:hAnsi="Times New Roman" w:cs="Times New Roman"/>
          <w:vertAlign w:val="superscript"/>
        </w:rPr>
        <w:t>b</w:t>
      </w:r>
      <w:r w:rsidRPr="000F1C98">
        <w:rPr>
          <w:rFonts w:ascii="Times New Roman" w:hAnsi="Times New Roman" w:cs="Times New Roman"/>
        </w:rPr>
        <w:t>value</w:t>
      </w:r>
      <w:proofErr w:type="spellEnd"/>
      <w:r w:rsidRPr="000F1C98">
        <w:rPr>
          <w:rFonts w:ascii="Times New Roman" w:hAnsi="Times New Roman" w:cs="Times New Roman"/>
        </w:rPr>
        <w:t xml:space="preserve"> obtained using the Wilcoxon signed-rank test.</w:t>
      </w:r>
    </w:p>
    <w:p w14:paraId="7B04C5E2" w14:textId="77777777" w:rsidR="00180BE9" w:rsidRPr="007B6888" w:rsidRDefault="00180BE9" w:rsidP="00647B1A">
      <w:pPr>
        <w:spacing w:line="240" w:lineRule="auto"/>
        <w:rPr>
          <w:rFonts w:ascii="Times New Roman" w:hAnsi="Times New Roman" w:cs="Times New Roman"/>
        </w:rPr>
      </w:pPr>
    </w:p>
    <w:sectPr w:rsidR="00180BE9" w:rsidRPr="007B6888" w:rsidSect="00647B1A">
      <w:pgSz w:w="12240" w:h="15840"/>
      <w:pgMar w:top="1440" w:right="1440" w:bottom="1440" w:left="1440" w:header="720" w:footer="720" w:gutter="0"/>
      <w:pgNumType w:start="4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D755F" w14:textId="77777777" w:rsidR="009D5E74" w:rsidRDefault="009D5E74" w:rsidP="00120AB4">
      <w:pPr>
        <w:spacing w:line="240" w:lineRule="auto"/>
      </w:pPr>
      <w:r>
        <w:separator/>
      </w:r>
    </w:p>
  </w:endnote>
  <w:endnote w:type="continuationSeparator" w:id="0">
    <w:p w14:paraId="1D82F9B9" w14:textId="77777777" w:rsidR="009D5E74" w:rsidRDefault="009D5E74" w:rsidP="00120A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rto Sans Bold">
    <w:altName w:val="Calibri"/>
    <w:panose1 w:val="020B0604020202020204"/>
    <w:charset w:val="00"/>
    <w:family w:val="moder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orto Sans">
    <w:altName w:val="Calibri"/>
    <w:panose1 w:val="020B0604020202020204"/>
    <w:charset w:val="00"/>
    <w:family w:val="modern"/>
    <w:notTrueType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Minion Pro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848B8" w14:textId="77777777" w:rsidR="00E96AF2" w:rsidRPr="00157745" w:rsidRDefault="00E96AF2" w:rsidP="00B722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A5EF1" w14:textId="77777777" w:rsidR="009D5E74" w:rsidRDefault="009D5E74" w:rsidP="00120AB4">
      <w:pPr>
        <w:spacing w:line="240" w:lineRule="auto"/>
      </w:pPr>
      <w:r>
        <w:separator/>
      </w:r>
    </w:p>
  </w:footnote>
  <w:footnote w:type="continuationSeparator" w:id="0">
    <w:p w14:paraId="5F298CE9" w14:textId="77777777" w:rsidR="009D5E74" w:rsidRDefault="009D5E74" w:rsidP="00120A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D5678"/>
    <w:multiLevelType w:val="multilevel"/>
    <w:tmpl w:val="049E9338"/>
    <w:lvl w:ilvl="0">
      <w:start w:val="1"/>
      <w:numFmt w:val="decimal"/>
      <w:pStyle w:val="Cabealho11"/>
      <w:lvlText w:val="%1."/>
      <w:lvlJc w:val="left"/>
      <w:pPr>
        <w:ind w:left="999" w:hanging="432"/>
      </w:pPr>
      <w:rPr>
        <w:rFonts w:ascii="Porto Sans Bold" w:hAnsi="Porto Sans Bold" w:hint="default"/>
        <w:b/>
        <w:i w:val="0"/>
        <w:color w:val="auto"/>
        <w:sz w:val="24"/>
        <w14:ligatures w14:val="none"/>
      </w:rPr>
    </w:lvl>
    <w:lvl w:ilvl="1">
      <w:start w:val="1"/>
      <w:numFmt w:val="decimal"/>
      <w:pStyle w:val="Cabealho21"/>
      <w:lvlText w:val="%1.%2."/>
      <w:lvlJc w:val="left"/>
      <w:pPr>
        <w:ind w:left="1002" w:hanging="576"/>
      </w:pPr>
    </w:lvl>
    <w:lvl w:ilvl="2">
      <w:start w:val="1"/>
      <w:numFmt w:val="decimal"/>
      <w:pStyle w:val="Cabealho31"/>
      <w:lvlText w:val="%1.%2.%3."/>
      <w:lvlJc w:val="left"/>
      <w:pPr>
        <w:ind w:left="1287" w:hanging="720"/>
      </w:pPr>
      <w:rPr>
        <w:rFonts w:ascii="Porto Sans Bold" w:hAnsi="Porto Sans Bold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31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19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3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1" w:hanging="1584"/>
      </w:pPr>
      <w:rPr>
        <w:rFonts w:hint="default"/>
      </w:rPr>
    </w:lvl>
  </w:abstractNum>
  <w:abstractNum w:abstractNumId="1" w15:restartNumberingAfterBreak="0">
    <w:nsid w:val="14937029"/>
    <w:multiLevelType w:val="multilevel"/>
    <w:tmpl w:val="1BA04668"/>
    <w:styleLink w:val="Tes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92D00B0"/>
    <w:multiLevelType w:val="hybridMultilevel"/>
    <w:tmpl w:val="7932E88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AB6AC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1339647">
    <w:abstractNumId w:val="3"/>
  </w:num>
  <w:num w:numId="2" w16cid:durableId="2090806252">
    <w:abstractNumId w:val="0"/>
  </w:num>
  <w:num w:numId="3" w16cid:durableId="1536311731">
    <w:abstractNumId w:val="1"/>
  </w:num>
  <w:num w:numId="4" w16cid:durableId="174459724">
    <w:abstractNumId w:val="2"/>
  </w:num>
  <w:num w:numId="5" w16cid:durableId="7454237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57150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509094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F6"/>
    <w:rsid w:val="000247BD"/>
    <w:rsid w:val="00026558"/>
    <w:rsid w:val="0003278C"/>
    <w:rsid w:val="00040A22"/>
    <w:rsid w:val="00056C68"/>
    <w:rsid w:val="00060F82"/>
    <w:rsid w:val="00083C65"/>
    <w:rsid w:val="000872F9"/>
    <w:rsid w:val="000A1693"/>
    <w:rsid w:val="000B44B9"/>
    <w:rsid w:val="000B7AFF"/>
    <w:rsid w:val="000D3FEA"/>
    <w:rsid w:val="000E7933"/>
    <w:rsid w:val="000F1C98"/>
    <w:rsid w:val="000F4236"/>
    <w:rsid w:val="00101140"/>
    <w:rsid w:val="00104CC0"/>
    <w:rsid w:val="00117DB0"/>
    <w:rsid w:val="00120AB4"/>
    <w:rsid w:val="00152A71"/>
    <w:rsid w:val="001718C6"/>
    <w:rsid w:val="00171C37"/>
    <w:rsid w:val="00180BE9"/>
    <w:rsid w:val="0019274F"/>
    <w:rsid w:val="0019307E"/>
    <w:rsid w:val="001C0E58"/>
    <w:rsid w:val="001C6C4A"/>
    <w:rsid w:val="001D4DCD"/>
    <w:rsid w:val="001D5410"/>
    <w:rsid w:val="001D6B24"/>
    <w:rsid w:val="001F187B"/>
    <w:rsid w:val="001F72AA"/>
    <w:rsid w:val="00201A03"/>
    <w:rsid w:val="00236332"/>
    <w:rsid w:val="00253B0B"/>
    <w:rsid w:val="002A0EE0"/>
    <w:rsid w:val="002D58D6"/>
    <w:rsid w:val="002D5B78"/>
    <w:rsid w:val="002E6351"/>
    <w:rsid w:val="002E6409"/>
    <w:rsid w:val="002F007A"/>
    <w:rsid w:val="002F427F"/>
    <w:rsid w:val="00311491"/>
    <w:rsid w:val="003353C8"/>
    <w:rsid w:val="00337C02"/>
    <w:rsid w:val="00337CFB"/>
    <w:rsid w:val="00351A9E"/>
    <w:rsid w:val="003604CB"/>
    <w:rsid w:val="00365F66"/>
    <w:rsid w:val="00381742"/>
    <w:rsid w:val="003853E9"/>
    <w:rsid w:val="00391FCB"/>
    <w:rsid w:val="003A6CFC"/>
    <w:rsid w:val="003C6CA8"/>
    <w:rsid w:val="003D0EF6"/>
    <w:rsid w:val="003E2360"/>
    <w:rsid w:val="003E59CE"/>
    <w:rsid w:val="003F249B"/>
    <w:rsid w:val="003F79AE"/>
    <w:rsid w:val="00432C4E"/>
    <w:rsid w:val="004818C3"/>
    <w:rsid w:val="0048642B"/>
    <w:rsid w:val="0049673C"/>
    <w:rsid w:val="004A20AC"/>
    <w:rsid w:val="004D6C44"/>
    <w:rsid w:val="005018D3"/>
    <w:rsid w:val="00525D7D"/>
    <w:rsid w:val="005371B9"/>
    <w:rsid w:val="005573D6"/>
    <w:rsid w:val="0056378C"/>
    <w:rsid w:val="0056437D"/>
    <w:rsid w:val="00592A83"/>
    <w:rsid w:val="005B53FC"/>
    <w:rsid w:val="005B6BDC"/>
    <w:rsid w:val="005C02CE"/>
    <w:rsid w:val="005C16BF"/>
    <w:rsid w:val="005C31E8"/>
    <w:rsid w:val="005D2C0F"/>
    <w:rsid w:val="005D606F"/>
    <w:rsid w:val="005E2F61"/>
    <w:rsid w:val="006065D8"/>
    <w:rsid w:val="006069D0"/>
    <w:rsid w:val="00612AB2"/>
    <w:rsid w:val="00616B8F"/>
    <w:rsid w:val="00632525"/>
    <w:rsid w:val="00632AD9"/>
    <w:rsid w:val="00636414"/>
    <w:rsid w:val="00647B1A"/>
    <w:rsid w:val="0066101F"/>
    <w:rsid w:val="00670C25"/>
    <w:rsid w:val="00671F15"/>
    <w:rsid w:val="00684F6E"/>
    <w:rsid w:val="006962B2"/>
    <w:rsid w:val="006B1002"/>
    <w:rsid w:val="006C77EC"/>
    <w:rsid w:val="006E3445"/>
    <w:rsid w:val="006F0A7F"/>
    <w:rsid w:val="006F2B9E"/>
    <w:rsid w:val="006F7C77"/>
    <w:rsid w:val="007178AE"/>
    <w:rsid w:val="00717CBA"/>
    <w:rsid w:val="00727D26"/>
    <w:rsid w:val="00732F90"/>
    <w:rsid w:val="00746006"/>
    <w:rsid w:val="00750BC1"/>
    <w:rsid w:val="007516E2"/>
    <w:rsid w:val="00767BA0"/>
    <w:rsid w:val="00780255"/>
    <w:rsid w:val="00797B03"/>
    <w:rsid w:val="007B4641"/>
    <w:rsid w:val="007B6888"/>
    <w:rsid w:val="007C3D50"/>
    <w:rsid w:val="007D4303"/>
    <w:rsid w:val="007D5D9F"/>
    <w:rsid w:val="007F6879"/>
    <w:rsid w:val="00805A4C"/>
    <w:rsid w:val="0080744C"/>
    <w:rsid w:val="008136BF"/>
    <w:rsid w:val="008327D3"/>
    <w:rsid w:val="00837D8A"/>
    <w:rsid w:val="00843DD2"/>
    <w:rsid w:val="00850F30"/>
    <w:rsid w:val="00852997"/>
    <w:rsid w:val="00856582"/>
    <w:rsid w:val="00863531"/>
    <w:rsid w:val="00882E77"/>
    <w:rsid w:val="008835D7"/>
    <w:rsid w:val="0089012D"/>
    <w:rsid w:val="008929EE"/>
    <w:rsid w:val="008947F7"/>
    <w:rsid w:val="008D1111"/>
    <w:rsid w:val="008F6427"/>
    <w:rsid w:val="00901250"/>
    <w:rsid w:val="00914F6C"/>
    <w:rsid w:val="00915542"/>
    <w:rsid w:val="00920991"/>
    <w:rsid w:val="00921038"/>
    <w:rsid w:val="00927710"/>
    <w:rsid w:val="00927B1B"/>
    <w:rsid w:val="00935574"/>
    <w:rsid w:val="00941C89"/>
    <w:rsid w:val="00955FB6"/>
    <w:rsid w:val="00962079"/>
    <w:rsid w:val="00984BA8"/>
    <w:rsid w:val="00986AF9"/>
    <w:rsid w:val="009A1DBF"/>
    <w:rsid w:val="009B25A3"/>
    <w:rsid w:val="009B469C"/>
    <w:rsid w:val="009D5E74"/>
    <w:rsid w:val="009D5ED6"/>
    <w:rsid w:val="009E2215"/>
    <w:rsid w:val="00A241B9"/>
    <w:rsid w:val="00A27C07"/>
    <w:rsid w:val="00A76976"/>
    <w:rsid w:val="00A82A73"/>
    <w:rsid w:val="00AA63F3"/>
    <w:rsid w:val="00AA754D"/>
    <w:rsid w:val="00AD5655"/>
    <w:rsid w:val="00AD6832"/>
    <w:rsid w:val="00AD768B"/>
    <w:rsid w:val="00AF3C9D"/>
    <w:rsid w:val="00B01CD1"/>
    <w:rsid w:val="00B03DC8"/>
    <w:rsid w:val="00B04968"/>
    <w:rsid w:val="00B12F06"/>
    <w:rsid w:val="00B14532"/>
    <w:rsid w:val="00B20C30"/>
    <w:rsid w:val="00B261EF"/>
    <w:rsid w:val="00B31119"/>
    <w:rsid w:val="00B32B7E"/>
    <w:rsid w:val="00B372AE"/>
    <w:rsid w:val="00B454CB"/>
    <w:rsid w:val="00B5640E"/>
    <w:rsid w:val="00B65957"/>
    <w:rsid w:val="00B75722"/>
    <w:rsid w:val="00B76389"/>
    <w:rsid w:val="00BA597A"/>
    <w:rsid w:val="00BA6866"/>
    <w:rsid w:val="00BB173A"/>
    <w:rsid w:val="00BC2175"/>
    <w:rsid w:val="00BF3863"/>
    <w:rsid w:val="00C075B8"/>
    <w:rsid w:val="00C07912"/>
    <w:rsid w:val="00C12E91"/>
    <w:rsid w:val="00C27D86"/>
    <w:rsid w:val="00C3413F"/>
    <w:rsid w:val="00C47CC7"/>
    <w:rsid w:val="00CA58F7"/>
    <w:rsid w:val="00CB0ED8"/>
    <w:rsid w:val="00CB50FC"/>
    <w:rsid w:val="00CC0B57"/>
    <w:rsid w:val="00CC157D"/>
    <w:rsid w:val="00CC4CA5"/>
    <w:rsid w:val="00CD3FE2"/>
    <w:rsid w:val="00D134F3"/>
    <w:rsid w:val="00D34DDA"/>
    <w:rsid w:val="00D37E92"/>
    <w:rsid w:val="00D4796C"/>
    <w:rsid w:val="00D852AE"/>
    <w:rsid w:val="00D85A44"/>
    <w:rsid w:val="00D876D2"/>
    <w:rsid w:val="00D93662"/>
    <w:rsid w:val="00D96D69"/>
    <w:rsid w:val="00DB21A4"/>
    <w:rsid w:val="00DD1376"/>
    <w:rsid w:val="00DD4379"/>
    <w:rsid w:val="00DD5883"/>
    <w:rsid w:val="00DD7B8B"/>
    <w:rsid w:val="00DE2663"/>
    <w:rsid w:val="00DE3D07"/>
    <w:rsid w:val="00E135E2"/>
    <w:rsid w:val="00E16F46"/>
    <w:rsid w:val="00E20BB3"/>
    <w:rsid w:val="00E25CC1"/>
    <w:rsid w:val="00E502A1"/>
    <w:rsid w:val="00E7064C"/>
    <w:rsid w:val="00E70ECE"/>
    <w:rsid w:val="00E7194C"/>
    <w:rsid w:val="00E800FB"/>
    <w:rsid w:val="00E85D7F"/>
    <w:rsid w:val="00E90775"/>
    <w:rsid w:val="00E96AF2"/>
    <w:rsid w:val="00EB36AF"/>
    <w:rsid w:val="00EB4CE2"/>
    <w:rsid w:val="00EB7241"/>
    <w:rsid w:val="00EC4997"/>
    <w:rsid w:val="00ED2E0E"/>
    <w:rsid w:val="00EE097C"/>
    <w:rsid w:val="00EE3B99"/>
    <w:rsid w:val="00F072D9"/>
    <w:rsid w:val="00F11CAC"/>
    <w:rsid w:val="00F251C7"/>
    <w:rsid w:val="00F3285A"/>
    <w:rsid w:val="00F369FE"/>
    <w:rsid w:val="00F51646"/>
    <w:rsid w:val="00F532DC"/>
    <w:rsid w:val="00F53677"/>
    <w:rsid w:val="00F82A13"/>
    <w:rsid w:val="00F85353"/>
    <w:rsid w:val="00F87262"/>
    <w:rsid w:val="00F9649D"/>
    <w:rsid w:val="00FB16A8"/>
    <w:rsid w:val="00FB4B95"/>
    <w:rsid w:val="00FC53B6"/>
    <w:rsid w:val="00F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A57C2"/>
  <w15:chartTrackingRefBased/>
  <w15:docId w15:val="{2433443F-4D09-4F05-AAE0-D28CED0E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C02"/>
    <w:pPr>
      <w:spacing w:after="0" w:line="360" w:lineRule="auto"/>
      <w:jc w:val="both"/>
    </w:pPr>
    <w:rPr>
      <w:rFonts w:ascii="Porto Sans" w:hAnsi="Porto Sans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E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E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E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E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E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E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0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EF6"/>
    <w:rPr>
      <w:b/>
      <w:bCs/>
      <w:smallCaps/>
      <w:color w:val="0F4761" w:themeColor="accent1" w:themeShade="BF"/>
      <w:spacing w:val="5"/>
    </w:rPr>
  </w:style>
  <w:style w:type="paragraph" w:customStyle="1" w:styleId="Cabealho11">
    <w:name w:val="Cabeçalho 11"/>
    <w:basedOn w:val="Heading1"/>
    <w:next w:val="Normal"/>
    <w:qFormat/>
    <w:rsid w:val="003D0EF6"/>
    <w:pPr>
      <w:keepNext w:val="0"/>
      <w:keepLines w:val="0"/>
      <w:numPr>
        <w:numId w:val="2"/>
      </w:numPr>
      <w:spacing w:before="120" w:after="240"/>
    </w:pPr>
    <w:rPr>
      <w:rFonts w:ascii="Porto Sans" w:eastAsiaTheme="minorHAnsi" w:hAnsi="Porto Sans" w:cs="Times New Roman"/>
      <w:b/>
      <w:noProof/>
      <w:color w:val="auto"/>
      <w:sz w:val="24"/>
      <w:szCs w:val="28"/>
    </w:rPr>
  </w:style>
  <w:style w:type="table" w:styleId="TableGrid">
    <w:name w:val="Table Grid"/>
    <w:basedOn w:val="TableNormal"/>
    <w:uiPriority w:val="39"/>
    <w:rsid w:val="003D0E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3D0EF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EastAsia" w:hAnsi="MinionPro-Regular" w:cs="MinionPro-Regular"/>
      <w:noProof/>
      <w:color w:val="000000"/>
      <w:lang w:val="en-GB"/>
    </w:rPr>
  </w:style>
  <w:style w:type="character" w:styleId="Emphasis">
    <w:name w:val="Emphasis"/>
    <w:basedOn w:val="DefaultParagraphFont"/>
    <w:uiPriority w:val="20"/>
    <w:rsid w:val="003D0EF6"/>
    <w:rPr>
      <w:i/>
      <w:iCs/>
    </w:rPr>
  </w:style>
  <w:style w:type="paragraph" w:styleId="TOCHeading">
    <w:name w:val="TOC Heading"/>
    <w:basedOn w:val="Normal"/>
    <w:next w:val="Normal"/>
    <w:uiPriority w:val="39"/>
    <w:unhideWhenUsed/>
    <w:qFormat/>
    <w:rsid w:val="003D0EF6"/>
    <w:pPr>
      <w:keepNext/>
      <w:keepLines/>
      <w:spacing w:before="480" w:line="276" w:lineRule="auto"/>
    </w:pPr>
    <w:rPr>
      <w:rFonts w:asciiTheme="majorHAnsi" w:eastAsiaTheme="majorEastAsia" w:hAnsiTheme="majorHAnsi" w:cstheme="majorBidi"/>
      <w:b/>
      <w:bCs/>
      <w:noProof/>
      <w:color w:val="0F4761" w:themeColor="accent1" w:themeShade="BF"/>
      <w:sz w:val="28"/>
      <w:szCs w:val="28"/>
      <w:lang w:eastAsia="pt-PT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0EF6"/>
    <w:pPr>
      <w:tabs>
        <w:tab w:val="left" w:pos="567"/>
        <w:tab w:val="right" w:leader="dot" w:pos="9010"/>
      </w:tabs>
      <w:spacing w:before="120" w:after="120" w:line="276" w:lineRule="auto"/>
      <w:jc w:val="left"/>
    </w:pPr>
    <w:rPr>
      <w:rFonts w:ascii="Porto Sans Bold" w:hAnsi="Porto Sans Bold" w:cs="Times New Roman (Body CS)"/>
      <w:bCs/>
      <w:noProof/>
      <w:sz w:val="28"/>
      <w:szCs w:val="20"/>
    </w:rPr>
  </w:style>
  <w:style w:type="character" w:styleId="Hyperlink">
    <w:name w:val="Hyperlink"/>
    <w:basedOn w:val="DefaultParagraphFont"/>
    <w:uiPriority w:val="99"/>
    <w:unhideWhenUsed/>
    <w:rsid w:val="003D0EF6"/>
    <w:rPr>
      <w:color w:val="467886" w:themeColor="hyperlink"/>
      <w:u w:val="single"/>
    </w:rPr>
  </w:style>
  <w:style w:type="paragraph" w:customStyle="1" w:styleId="Cabealho21">
    <w:name w:val="Cabeçalho 21"/>
    <w:basedOn w:val="Cabealho11"/>
    <w:next w:val="Normal"/>
    <w:qFormat/>
    <w:rsid w:val="003D0EF6"/>
    <w:pPr>
      <w:numPr>
        <w:ilvl w:val="1"/>
      </w:numPr>
      <w:spacing w:before="240"/>
    </w:pPr>
  </w:style>
  <w:style w:type="numbering" w:customStyle="1" w:styleId="Tese">
    <w:name w:val="Tese"/>
    <w:uiPriority w:val="99"/>
    <w:rsid w:val="003D0EF6"/>
    <w:pPr>
      <w:numPr>
        <w:numId w:val="3"/>
      </w:numPr>
    </w:pPr>
  </w:style>
  <w:style w:type="numbering" w:styleId="111111">
    <w:name w:val="Outline List 2"/>
    <w:basedOn w:val="NoList"/>
    <w:uiPriority w:val="99"/>
    <w:semiHidden/>
    <w:unhideWhenUsed/>
    <w:rsid w:val="003D0EF6"/>
    <w:pPr>
      <w:numPr>
        <w:numId w:val="1"/>
      </w:numPr>
    </w:pPr>
  </w:style>
  <w:style w:type="paragraph" w:customStyle="1" w:styleId="Cabealho31">
    <w:name w:val="Cabeçalho 31"/>
    <w:basedOn w:val="Cabealho21"/>
    <w:next w:val="Normal"/>
    <w:qFormat/>
    <w:rsid w:val="003D0EF6"/>
    <w:pPr>
      <w:numPr>
        <w:ilvl w:val="2"/>
      </w:numPr>
    </w:pPr>
  </w:style>
  <w:style w:type="paragraph" w:styleId="Header">
    <w:name w:val="header"/>
    <w:basedOn w:val="Normal"/>
    <w:link w:val="HeaderChar"/>
    <w:uiPriority w:val="99"/>
    <w:unhideWhenUsed/>
    <w:rsid w:val="003D0E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EF6"/>
    <w:rPr>
      <w:rFonts w:ascii="Porto Sans" w:hAnsi="Porto Sans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EF6"/>
    <w:pPr>
      <w:tabs>
        <w:tab w:val="center" w:pos="4680"/>
        <w:tab w:val="right" w:pos="9360"/>
      </w:tabs>
      <w:spacing w:line="240" w:lineRule="auto"/>
    </w:pPr>
    <w:rPr>
      <w:b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D0EF6"/>
    <w:rPr>
      <w:rFonts w:ascii="Porto Sans" w:hAnsi="Porto Sans"/>
      <w:b/>
      <w:kern w:val="0"/>
      <w:sz w:val="20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D0EF6"/>
  </w:style>
  <w:style w:type="paragraph" w:styleId="TOC9">
    <w:name w:val="toc 9"/>
    <w:basedOn w:val="Normal"/>
    <w:next w:val="Normal"/>
    <w:autoRedefine/>
    <w:uiPriority w:val="39"/>
    <w:semiHidden/>
    <w:unhideWhenUsed/>
    <w:rsid w:val="003D0EF6"/>
    <w:pPr>
      <w:spacing w:after="100"/>
      <w:ind w:left="1920"/>
    </w:pPr>
  </w:style>
  <w:style w:type="paragraph" w:styleId="Revision">
    <w:name w:val="Revision"/>
    <w:hidden/>
    <w:uiPriority w:val="99"/>
    <w:semiHidden/>
    <w:rsid w:val="003D0EF6"/>
    <w:pPr>
      <w:spacing w:after="0" w:line="240" w:lineRule="auto"/>
    </w:pPr>
    <w:rPr>
      <w:rFonts w:ascii="Porto Sans" w:hAnsi="Porto Sans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0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EF6"/>
    <w:rPr>
      <w:rFonts w:ascii="Porto Sans" w:hAnsi="Porto Sans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EF6"/>
    <w:rPr>
      <w:rFonts w:ascii="Porto Sans" w:hAnsi="Porto Sans"/>
      <w:b/>
      <w:bCs/>
      <w:kern w:val="0"/>
      <w:sz w:val="20"/>
      <w:szCs w:val="20"/>
      <w:lang w:val="en-US"/>
      <w14:ligatures w14:val="none"/>
    </w:rPr>
  </w:style>
  <w:style w:type="table" w:styleId="ListTable6Colorful">
    <w:name w:val="List Table 6 Colorful"/>
    <w:basedOn w:val="TableNormal"/>
    <w:uiPriority w:val="51"/>
    <w:rsid w:val="003D0EF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D0EF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3D0EF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0E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EF6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D0EF6"/>
    <w:rPr>
      <w:color w:val="666666"/>
    </w:rPr>
  </w:style>
  <w:style w:type="table" w:styleId="ListTable2">
    <w:name w:val="List Table 2"/>
    <w:basedOn w:val="TableNormal"/>
    <w:uiPriority w:val="47"/>
    <w:rsid w:val="003D0EF6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D0E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tulo11">
    <w:name w:val="Título 11"/>
    <w:basedOn w:val="Heading1"/>
    <w:link w:val="Heading1Carter"/>
    <w:qFormat/>
    <w:rsid w:val="003D0EF6"/>
    <w:rPr>
      <w:rFonts w:ascii="Times New Roman" w:hAnsi="Times New Roman" w:cs="Times New Roman"/>
      <w:sz w:val="36"/>
      <w:szCs w:val="36"/>
    </w:rPr>
  </w:style>
  <w:style w:type="character" w:customStyle="1" w:styleId="Heading1Carter">
    <w:name w:val="Heading 1 Caráter"/>
    <w:basedOn w:val="Heading1Char"/>
    <w:link w:val="Ttulo11"/>
    <w:rsid w:val="003D0EF6"/>
    <w:rPr>
      <w:rFonts w:ascii="Times New Roman" w:eastAsiaTheme="majorEastAsia" w:hAnsi="Times New Roman" w:cs="Times New Roman"/>
      <w:color w:val="0F4761" w:themeColor="accent1" w:themeShade="BF"/>
      <w:kern w:val="0"/>
      <w:sz w:val="36"/>
      <w:szCs w:val="36"/>
      <w:lang w:val="en-US"/>
      <w14:ligatures w14:val="none"/>
    </w:rPr>
  </w:style>
  <w:style w:type="paragraph" w:customStyle="1" w:styleId="Ttulo21">
    <w:name w:val="Título 21"/>
    <w:basedOn w:val="Heading2"/>
    <w:link w:val="Heading2Carter"/>
    <w:qFormat/>
    <w:rsid w:val="003D0EF6"/>
    <w:rPr>
      <w:rFonts w:ascii="Times New Roman" w:hAnsi="Times New Roman" w:cs="Times New Roman"/>
      <w:sz w:val="28"/>
      <w:szCs w:val="28"/>
    </w:rPr>
  </w:style>
  <w:style w:type="character" w:customStyle="1" w:styleId="Heading2Carter">
    <w:name w:val="Heading 2 Caráter"/>
    <w:basedOn w:val="Heading2Char"/>
    <w:link w:val="Ttulo21"/>
    <w:rsid w:val="003D0EF6"/>
    <w:rPr>
      <w:rFonts w:ascii="Times New Roman" w:eastAsiaTheme="majorEastAsia" w:hAnsi="Times New Roman" w:cs="Times New Roman"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customStyle="1" w:styleId="Ttulo31">
    <w:name w:val="Título 31"/>
    <w:basedOn w:val="Ttulo21"/>
    <w:link w:val="Heading3Carter"/>
    <w:qFormat/>
    <w:rsid w:val="006F2B9E"/>
    <w:rPr>
      <w:sz w:val="24"/>
      <w:szCs w:val="24"/>
    </w:rPr>
  </w:style>
  <w:style w:type="character" w:customStyle="1" w:styleId="Heading3Carter">
    <w:name w:val="Heading 3 Caráter"/>
    <w:basedOn w:val="Heading2Carter"/>
    <w:link w:val="Ttulo31"/>
    <w:rsid w:val="006F2B9E"/>
    <w:rPr>
      <w:rFonts w:ascii="Times New Roman" w:eastAsiaTheme="majorEastAsia" w:hAnsi="Times New Roman" w:cs="Times New Roman"/>
      <w:color w:val="0F4761" w:themeColor="accent1" w:themeShade="BF"/>
      <w:kern w:val="0"/>
      <w:sz w:val="24"/>
      <w:szCs w:val="24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249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249B"/>
    <w:rPr>
      <w:rFonts w:ascii="Consolas" w:hAnsi="Consolas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9E47C-EE83-4978-9D77-5ED21A68F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345</Words>
  <Characters>6968</Characters>
  <Application>Microsoft Office Word</Application>
  <DocSecurity>0</DocSecurity>
  <Lines>188</Lines>
  <Paragraphs>1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ereira</dc:creator>
  <cp:keywords/>
  <dc:description/>
  <cp:lastModifiedBy>Bethany Kumar</cp:lastModifiedBy>
  <cp:revision>9</cp:revision>
  <dcterms:created xsi:type="dcterms:W3CDTF">2025-07-29T17:40:00Z</dcterms:created>
  <dcterms:modified xsi:type="dcterms:W3CDTF">2025-07-2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university-of-gothenburg-apa-7th-edition-swedish-legislations</vt:lpwstr>
  </property>
  <property fmtid="{D5CDD505-2E9C-101B-9397-08002B2CF9AE}" pid="17" name="Mendeley Recent Style Name 7_1">
    <vt:lpwstr>University of Gothenburg - APA 7th edition (Swedish legislation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509bbe-5376-3cb9-a668-d341f47ae4e6</vt:lpwstr>
  </property>
  <property fmtid="{D5CDD505-2E9C-101B-9397-08002B2CF9AE}" pid="24" name="Mendeley Citation Style_1">
    <vt:lpwstr>http://www.zotero.org/styles/vancouver</vt:lpwstr>
  </property>
</Properties>
</file>